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Table S1. Main characteristics of the prospective studies included in the dose-response meta-analyses.*</w:t>
      </w:r>
    </w:p>
    <w:tbl>
      <w:tblPr>
        <w:tblW w:w="1450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2880"/>
        <w:gridCol w:w="900"/>
        <w:gridCol w:w="1080"/>
        <w:gridCol w:w="1260"/>
        <w:gridCol w:w="1620"/>
        <w:gridCol w:w="270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uthor, year, stud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udy characteristic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xposure detail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ubgrou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otal no. of cases in analysi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xposure categories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/incre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R (95% CI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Highest vs. lowest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djustment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illett et al., 1990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Nurses’ Health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Willett&lt;/Author&gt;&lt;Year&gt;1990&lt;/Year&gt;&lt;RecNum&gt;8806&lt;/RecNum&gt;&lt;IDText&gt;Relation of meat, fat, and fiber intake to the risk of colon cancer in a prospective study among women&lt;/IDText&gt;&lt;MDL Ref_Type="Journal"&gt;&lt;Ref_Type&gt;Journal&lt;/Ref_Type&gt;&lt;Ref_ID&gt;8806&lt;/Ref_ID&gt;&lt;Title_Primary&gt;Relation of meat, fat, and fiber intake to the risk of colon cancer in a prospective study among women&lt;/Title_Primary&gt;&lt;Authors_Primary&gt;Willett,W.C.&lt;/Authors_Primary&gt;&lt;Authors_Primary&gt;Stampfer,M.J.&lt;/Authors_Primary&gt;&lt;Authors_Primary&gt;Colditz,G.A.&lt;/Authors_Primary&gt;&lt;Authors_Primary&gt;Rosner,B.A.&lt;/Authors_Primary&gt;&lt;Authors_Primary&gt;Speizer,F.E.&lt;/Authors_Primary&gt;&lt;Date_Primary&gt;1990&lt;/Date_Primary&gt;&lt;Keywords&gt;*Colonic Neoplasms etiology&lt;/Keywords&gt;&lt;Keywords&gt;*Dietary Fats adverse effects&lt;/Keywords&gt;&lt;Keywords&gt;*Dietary Fiber&lt;/Keywords&gt;&lt;Keywords&gt;*Meat adverse effects Adult &lt;/Keywords&gt;&lt;Keywords&gt;Colonic Neoplasms epidemiology&lt;/Keywords&gt;&lt;Keywords&gt;Diet Surveys&lt;/Keywords&gt;&lt;Keywords&gt;Middle Aged&lt;/Keywords&gt;&lt;Keywords&gt;Plant Oils adverse effects&lt;/Keywords&gt;&lt;Keywords&gt;Prospective Studies&lt;/Keywords&gt;&lt;Keywords&gt;Risk &lt;/Keywords&gt;&lt;Keywords&gt;United States epidemiology epidemi&lt;/Keywords&gt;&lt;Keywords&gt;Boston&lt;/Keywords&gt;&lt;Keywords&gt;COL00026&lt;/Keywords&gt;&lt;Keywords&gt;Colon&lt;/Keywords&gt;&lt;Keywords&gt;Disease&lt;/Keywords&gt;&lt;Keywords&gt;Energy Intake&lt;/Keywords&gt;&lt;Keywords&gt;Fruit&lt;/Keywords&gt;&lt;Keywords&gt;history&lt;/Keywords&gt;&lt;Keywords&gt;Incidence&lt;/Keywords&gt;&lt;Keywords&gt;Laboratories&lt;/Keywords&gt;&lt;Keywords&gt;Liver&lt;/Keywords&gt;&lt;Keywords&gt;Meat&lt;/Keywords&gt;&lt;Keywords&gt;methods&lt;/Keywords&gt;&lt;Keywords&gt;Prospective Studies&lt;/Keywords&gt;&lt;Keywords&gt;Risk&lt;/Keywords&gt;&lt;Keywords&gt;Skin&lt;/Keywords&gt;&lt;Keywords&gt;Women&lt;/Keywords&gt;&lt;Reprint&gt;Not in File&lt;/Reprint&gt;&lt;Start_Page&gt;1664&lt;/Start_Page&gt;&lt;End_Page&gt;1672&lt;/End_Page&gt;&lt;Periodical&gt;N Engl J Med&lt;/Periodical&gt;&lt;Volume&gt;323&lt;/Volume&gt;&lt;Issue&gt;24&lt;/Issue&gt;&lt;User_Def_1&gt;included, COL00026&lt;/User_Def_1&gt;&lt;Address&gt;Channing Laboratory, Department of Medicine, Harvard Medical School, Boston&lt;/Address&gt;&lt;Web_URL&gt;Wageningen Catalogue http://library.wur.nl/php/clcerl.php?issn=0028-4793&lt;/Web_URL&gt;&lt;ZZ_JournalStdAbbrev&gt;&lt;f name="System"&gt;N Engl J Me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8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751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2488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-59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-item semi-quantitative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Red meat and processed meat (beef, pork or lamb as a main dish, as a sandwich, as a mixed dish, hamburger, hot dogs, preserved meats and bacon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 C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134 vs. ≤5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7 (1.09 - 2.8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total energy intak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stick et al., 199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owa Women’s Health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Bostick&lt;/Author&gt;&lt;Year&gt;1994&lt;/Year&gt;&lt;RecNum&gt;8800&lt;/RecNum&gt;&lt;IDText&gt;Sugar, meat, and fat intake, and non-dietary risk factors for colon cancer incidence in Iowa women (United States)&lt;/IDText&gt;&lt;MDL Ref_Type="Journal"&gt;&lt;Ref_Type&gt;Journal&lt;/Ref_Type&gt;&lt;Ref_ID&gt;8800&lt;/Ref_ID&gt;&lt;Title_Primary&gt;Sugar, meat, and fat intake, and non-dietary risk factors for colon cancer incidence in Iowa women (United States)&lt;/Title_Primary&gt;&lt;Authors_Primary&gt;Bostick,R.M.&lt;/Authors_Primary&gt;&lt;Authors_Primary&gt;Potter,J.D.&lt;/Authors_Primary&gt;&lt;Authors_Primary&gt;Kushi,L.H.&lt;/Authors_Primary&gt;&lt;Authors_Primary&gt;Sellers,T.A.&lt;/Authors_Primary&gt;&lt;Authors_Primary&gt;Steinmetz,K.A.&lt;/Authors_Primary&gt;&lt;Authors_Primary&gt;McKenzie,D.R.&lt;/Authors_Primary&gt;&lt;Authors_Primary&gt;Gapstur,S.M.&lt;/Authors_Primary&gt;&lt;Authors_Primary&gt;Folsom,A.R.&lt;/Authors_Primary&gt;&lt;Date_Primary&gt;1994&lt;/Date_Primary&gt;&lt;Keywords&gt;*Colonic Neoplasms epidemiology&lt;/Keywords&gt;&lt;Keywords&gt;*Dietary Carbohydrates administration and dosage&lt;/Keywords&gt;&lt;Keywords&gt;*Dietary Fats administration and dosage&lt;/Keywords&gt;&lt;Keywords&gt;*Meat &lt;/Keywords&gt;&lt;Keywords&gt;*Sucrose administration and dosage Age Factors&lt;/Keywords&gt;&lt;Keywords&gt;Aged &lt;/Keywords&gt;&lt;Keywords&gt;Body Height&lt;/Keywords&gt;&lt;Keywords&gt;Body Mass Index&lt;/Keywords&gt;&lt;Keywords&gt;Cohort Studies&lt;/Keywords&gt;&lt;Keywords&gt;Dietary Proteins admin&lt;/Keywords&gt;&lt;Keywords&gt;Aged&lt;/Keywords&gt;&lt;Keywords&gt;Beverages&lt;/Keywords&gt;&lt;Keywords&gt;Body Mass Index&lt;/Keywords&gt;&lt;Keywords&gt;Cohort Studies&lt;/Keywords&gt;&lt;Keywords&gt;COL00079&lt;/Keywords&gt;&lt;Keywords&gt;Colon&lt;/Keywords&gt;&lt;Keywords&gt;Confidence Intervals&lt;/Keywords&gt;&lt;Keywords&gt;Estrogen Replacement Therapy&lt;/Keywords&gt;&lt;Keywords&gt;Family&lt;/Keywords&gt;&lt;Keywords&gt;Food&lt;/Keywords&gt;&lt;Keywords&gt;Health&lt;/Keywords&gt;&lt;Keywords&gt;history&lt;/Keywords&gt;&lt;Keywords&gt;Incidence&lt;/Keywords&gt;&lt;Keywords&gt;Iowa&lt;/Keywords&gt;&lt;Keywords&gt;Meat&lt;/Keywords&gt;&lt;Keywords&gt;Minnesota&lt;/Keywords&gt;&lt;Keywords&gt;Parity&lt;/Keywords&gt;&lt;Keywords&gt;Questionnaires&lt;/Keywords&gt;&lt;Keywords&gt;Risk&lt;/Keywords&gt;&lt;Keywords&gt;Risk Factors&lt;/Keywords&gt;&lt;Keywords&gt;Smoking&lt;/Keywords&gt;&lt;Keywords&gt;Sucrose&lt;/Keywords&gt;&lt;Keywords&gt;therapy&lt;/Keywords&gt;&lt;Keywords&gt;United States&lt;/Keywords&gt;&lt;Keywords&gt;Universities&lt;/Keywords&gt;&lt;Keywords&gt;Women&lt;/Keywords&gt;&lt;Reprint&gt;Not in File&lt;/Reprint&gt;&lt;Start_Page&gt;38&lt;/Start_Page&gt;&lt;End_Page&gt;52&lt;/End_Page&gt;&lt;Periodical&gt;Cancer Causes Control&lt;/Periodical&gt;&lt;Volume&gt;5&lt;/Volume&gt;&lt;Issue&gt;1&lt;/Issue&gt;&lt;User_Def_1&gt;included, COL00079&lt;/User_Def_1&gt;&lt;Address&gt;Department of Family Practice and Community Health, Medical School, University of Minnesota, Minneapolis 55454&lt;/Address&gt;&lt;Web_URL&gt;Wageningen Catalogue http://library.wur.nl/php/clcerl.php?issn=0957-5243&lt;/Web_URL&gt;&lt;ZZ_JournalStdAbbrev&gt;&lt;f name="System"&gt;Cancer Causes Contr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5216 women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7447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5-69 years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7-item semi-quantitative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d meat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ef, pork or lamb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2 C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vings/wee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 xml:space="preserve">11 vs. &lt;4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3 vs. &lt;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3 vs. 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62 - 1.7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 (0.75 - 1.9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1 (0.72 - 3.17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Age, height, total energy intake, total vitamin E intake, total vitamin E intake by age, vitamin A supplement, parity; cofounders retained in final model were those tested at 0.1 level of significanc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ovannucci et al., 1994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Health Professional Follow-up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Giovannucci&lt;/Author&gt;&lt;Year&gt;1994&lt;/Year&gt;&lt;RecNum&gt;8804&lt;/RecNum&gt;&lt;IDText&gt;Intake of fat, meat, and fiber in relation to risk of colon cancer in men&lt;/IDText&gt;&lt;MDL Ref_Type="Journal"&gt;&lt;Ref_Type&gt;Journal&lt;/Ref_Type&gt;&lt;Ref_ID&gt;8804&lt;/Ref_ID&gt;&lt;Title_Primary&gt;Intake of fat, meat, and fiber in relation to risk of colon cancer in men&lt;/Title_Primary&gt;&lt;Authors_Primary&gt;Giovannucci,E.&lt;/Authors_Primary&gt;&lt;Authors_Primary&gt;Rimm,E.B.&lt;/Authors_Primary&gt;&lt;Authors_Primary&gt;Stampfer,M.J.&lt;/Authors_Primary&gt;&lt;Authors_Primary&gt;Colditz,G.A.&lt;/Authors_Primary&gt;&lt;Authors_Primary&gt;Ascherio,A.&lt;/Authors_Primary&gt;&lt;Authors_Primary&gt;Willett,W.C.&lt;/Authors_Primary&gt;&lt;Date_Primary&gt;1994&lt;/Date_Primary&gt;&lt;Keywords&gt;*Colonic Neoplasms etiology&lt;/Keywords&gt;&lt;Keywords&gt;*Dietary Fats administration and dosage&lt;/Keywords&gt;&lt;Keywords&gt;*Dietary Fiber&lt;/Keywords&gt;&lt;Keywords&gt;*Meat Adult &lt;/Keywords&gt;&lt;Keywords&gt;Aged &lt;/Keywords&gt;&lt;Keywords&gt;Colonic Neoplasms epidemiology&lt;/Keywords&gt;&lt;Keywords&gt;Confounding Factors Epidemiology&lt;/Keywords&gt;&lt;Keywords&gt;Diet Surveys&lt;/Keywords&gt;&lt;Keywords&gt;Dietary Proteins administration and dosage&lt;/Keywords&gt;&lt;Keywords&gt;Follow Up Studies&lt;/Keywords&gt;&lt;Keywords&gt;Middl&lt;/Keywords&gt;&lt;Keywords&gt;Aspirin&lt;/Keywords&gt;&lt;Keywords&gt;Boston&lt;/Keywords&gt;&lt;Keywords&gt;Cohort Studies&lt;/Keywords&gt;&lt;Keywords&gt;COL00119&lt;/Keywords&gt;&lt;Keywords&gt;Colon&lt;/Keywords&gt;&lt;Keywords&gt;Dairy Products&lt;/Keywords&gt;&lt;Keywords&gt;Diet&lt;/Keywords&gt;&lt;Keywords&gt;Eating&lt;/Keywords&gt;&lt;Keywords&gt;Food&lt;/Keywords&gt;&lt;Keywords&gt;Health&lt;/Keywords&gt;&lt;Keywords&gt;Laboratories&lt;/Keywords&gt;&lt;Keywords&gt;Male&lt;/Keywords&gt;&lt;Keywords&gt;Massachusetts&lt;/Keywords&gt;&lt;Keywords&gt;Meat&lt;/Keywords&gt;&lt;Keywords&gt;Men&lt;/Keywords&gt;&lt;Keywords&gt;Poultry&lt;/Keywords&gt;&lt;Keywords&gt;Risk&lt;/Keywords&gt;&lt;Keywords&gt;Smoking&lt;/Keywords&gt;&lt;Keywords&gt;Time&lt;/Keywords&gt;&lt;Keywords&gt;Vegetables&lt;/Keywords&gt;&lt;Reprint&gt;Not in File&lt;/Reprint&gt;&lt;Start_Page&gt;2390&lt;/Start_Page&gt;&lt;End_Page&gt;2397&lt;/End_Page&gt;&lt;Periodical&gt;Cancer Res&lt;/Periodical&gt;&lt;Volume&gt;54&lt;/Volume&gt;&lt;Issue&gt;9&lt;/Issue&gt;&lt;User_Def_1&gt;included, COL00119&lt;/User_Def_1&gt;&lt;Address&gt;Channing Laboratory, Department of Medicine, Harvard Medical School, Boston, Massachusetts&lt;/Address&gt;&lt;Web_URL&gt;Wageningen Catalogue http://library.wur.nl/php/clcerl.php?issn=0008-5472&lt;/Web_URL&gt;&lt;ZZ_JournalStdAbbrev&gt;&lt;f name="System"&gt;Cancer Re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5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949 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2710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years of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-75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1-item semi-quantitative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and processed meat (beef, pork or lamb as a main dish, as a sandwich or mixed dish, hamburger, hot dogs, preserved meat and baco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 C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9.5 vs. 18.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1(1.15 - 2.5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total energ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en et al., 199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hysicians’ Health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Chen&lt;/Author&gt;&lt;Year&gt;1998&lt;/Year&gt;&lt;RecNum&gt;2418&lt;/RecNum&gt;&lt;IDText&gt;A prospective study of N-acetyltransferase genotype, red meat intake, and risk of colorectal cancer&lt;/IDText&gt;&lt;MDL Ref_Type="Journal"&gt;&lt;Ref_Type&gt;Journal&lt;/Ref_Type&gt;&lt;Ref_ID&gt;2418&lt;/Ref_ID&gt;&lt;Title_Primary&gt;A prospective study of N-acetyltransferase genotype, red meat intake, and risk of colorectal cancer&lt;/Title_Primary&gt;&lt;Authors_Primary&gt;Chen,J.&lt;/Authors_Primary&gt;&lt;Authors_Primary&gt;Stampfer,M.J.&lt;/Authors_Primary&gt;&lt;Authors_Primary&gt;Hough,H.L.&lt;/Authors_Primary&gt;&lt;Authors_Primary&gt;Garcia-Closas,M.&lt;/Authors_Primary&gt;&lt;Authors_Primary&gt;Willett,W.C.&lt;/Authors_Primary&gt;&lt;Authors_Primary&gt;Hennekens,C.H.&lt;/Authors_Primary&gt;&lt;Authors_Primary&gt;Kelsey,K.T.&lt;/Authors_Primary&gt;&lt;Authors_Primary&gt;Hunter,D.J.&lt;/Authors_Primary&gt;&lt;Date_Primary&gt;1998/8/1&lt;/Date_Primary&gt;&lt;Keywords&gt;Acetylation&lt;/Keywords&gt;&lt;Keywords&gt;Adult&lt;/Keywords&gt;&lt;Keywords&gt;adverse effects&lt;/Keywords&gt;&lt;Keywords&gt;Aged&lt;/Keywords&gt;&lt;Keywords&gt;Aged,80 and over&lt;/Keywords&gt;&lt;Keywords&gt;Alleles&lt;/Keywords&gt;&lt;Keywords&gt;Amines&lt;/Keywords&gt;&lt;Keywords&gt;Animals&lt;/Keywords&gt;&lt;Keywords&gt;Arylamine N-Acetyltransferase&lt;/Keywords&gt;&lt;Keywords&gt;blood&lt;/Keywords&gt;&lt;Keywords&gt;Cattle&lt;/Keywords&gt;&lt;Keywords&gt;Colon&lt;/Keywords&gt;&lt;Keywords&gt;Colorectal Neoplasms&lt;/Keywords&gt;&lt;Keywords&gt;Disease Susceptibility&lt;/Keywords&gt;&lt;Keywords&gt;Dna&lt;/Keywords&gt;&lt;Keywords&gt;DNA Adducts&lt;/Keywords&gt;&lt;Keywords&gt;Enzymes&lt;/Keywords&gt;&lt;Keywords&gt;enzymology&lt;/Keywords&gt;&lt;Keywords&gt;epidemiology&lt;/Keywords&gt;&lt;Keywords&gt;Epithelium&lt;/Keywords&gt;&lt;Keywords&gt;etiology&lt;/Keywords&gt;&lt;Keywords&gt;Follow-Up Studies&lt;/Keywords&gt;&lt;Keywords&gt;genetics&lt;/Keywords&gt;&lt;Keywords&gt;Genotype&lt;/Keywords&gt;&lt;Keywords&gt;Health&lt;/Keywords&gt;&lt;Keywords&gt;Humans&lt;/Keywords&gt;&lt;Keywords&gt;Isoenzymes&lt;/Keywords&gt;&lt;Keywords&gt;Male&lt;/Keywords&gt;&lt;Keywords&gt;Massachusetts&lt;/Keywords&gt;&lt;Keywords&gt;Meat&lt;/Keywords&gt;&lt;Keywords&gt;metabolism&lt;/Keywords&gt;&lt;Keywords&gt;Middle Aged&lt;/Keywords&gt;&lt;Keywords&gt;Physicians&lt;/Keywords&gt;&lt;Keywords&gt;Polymorphism,Genetic&lt;/Keywords&gt;&lt;Keywords&gt;Prospective Studies&lt;/Keywords&gt;&lt;Keywords&gt;Public Health&lt;/Keywords&gt;&lt;Keywords&gt;Research&lt;/Keywords&gt;&lt;Keywords&gt;Risk&lt;/Keywords&gt;&lt;Keywords&gt;Risk Factors&lt;/Keywords&gt;&lt;Reprint&gt;Not in File&lt;/Reprint&gt;&lt;Start_Page&gt;3307&lt;/Start_Page&gt;&lt;End_Page&gt;3311&lt;/End_Page&gt;&lt;Periodical&gt;Cancer Res&lt;/Periodical&gt;&lt;Volume&gt;58&lt;/Volume&gt;&lt;Issue&gt;15&lt;/Issue&gt;&lt;User_Def_1&gt;possible inclusion&lt;/User_Def_1&gt;&lt;Address&gt;Department of Epidemiology, Harvard School of Public Health, Brigham and Women&amp;apos;s Hospital, Boston, Massachusetts 02115, USA jiachen@channingharvardedu&lt;/Address&gt;&lt;Web_URL&gt;PM:9699660&lt;/Web_URL&gt;&lt;ZZ_JournalStdAbbrev&gt;&lt;f name="System"&gt;Cancer Re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Nested case-control study)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5 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8 cases; 217 control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-84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and processed meat (beef, pork or lamb as a main/mixed dish or sandwich, and hotdogs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8 CR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vings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1.1 vs. 0-0.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68 - 2.0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BMI, alcohol intake, physical activity, matched by age and smoking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ngh and Fraser, 199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lifornia Seventh-day Adventists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Singh&lt;/Author&gt;&lt;Year&gt;1998&lt;/Year&gt;&lt;RecNum&gt;8807&lt;/RecNum&gt;&lt;IDText&gt;Dietary risk factors for colon cancer in a low-risk population&lt;/IDText&gt;&lt;MDL Ref_Type="Journal"&gt;&lt;Ref_Type&gt;Journal&lt;/Ref_Type&gt;&lt;Ref_ID&gt;8807&lt;/Ref_ID&gt;&lt;Title_Primary&gt;Dietary risk factors for colon cancer in a low-risk population&lt;/Title_Primary&gt;&lt;Authors_Primary&gt;Singh,P.N.&lt;/Authors_Primary&gt;&lt;Authors_Primary&gt;Fraser,G.E.&lt;/Authors_Primary&gt;&lt;Date_Primary&gt;1998/10/15&lt;/Date_Primary&gt;&lt;Keywords&gt;Adult&lt;/Keywords&gt;&lt;Keywords&gt;adverse effects&lt;/Keywords&gt;&lt;Keywords&gt;Body Mass Index&lt;/Keywords&gt;&lt;Keywords&gt;California&lt;/Keywords&gt;&lt;Keywords&gt;Colon&lt;/Keywords&gt;&lt;Keywords&gt;Colonic Neoplasms&lt;/Keywords&gt;&lt;Keywords&gt;Diet&lt;/Keywords&gt;&lt;Keywords&gt;Diet,Vegetarian&lt;/Keywords&gt;&lt;Keywords&gt;epidemiology&lt;/Keywords&gt;&lt;Keywords&gt;etiology&lt;/Keywords&gt;&lt;Keywords&gt;Female&lt;/Keywords&gt;&lt;Keywords&gt;Health&lt;/Keywords&gt;&lt;Keywords&gt;history&lt;/Keywords&gt;&lt;Keywords&gt;Humans&lt;/Keywords&gt;&lt;Keywords&gt;Insulin&lt;/Keywords&gt;&lt;Keywords&gt;Insulin Resistance&lt;/Keywords&gt;&lt;Keywords&gt;Life Style&lt;/Keywords&gt;&lt;Keywords&gt;Male&lt;/Keywords&gt;&lt;Keywords&gt;Meat&lt;/Keywords&gt;&lt;Keywords&gt;Men&lt;/Keywords&gt;&lt;Keywords&gt;Middle Aged&lt;/Keywords&gt;&lt;Keywords&gt;Odds Ratio&lt;/Keywords&gt;&lt;Keywords&gt;Population&lt;/Keywords&gt;&lt;Keywords&gt;Prospective Studies&lt;/Keywords&gt;&lt;Keywords&gt;Questionnaires&lt;/Keywords&gt;&lt;Keywords&gt;Reproducibility of Results&lt;/Keywords&gt;&lt;Keywords&gt;Research&lt;/Keywords&gt;&lt;Keywords&gt;Risk&lt;/Keywords&gt;&lt;Keywords&gt;Risk Factors&lt;/Keywords&gt;&lt;Keywords&gt;Universities&lt;/Keywords&gt;&lt;Reprint&gt;Not in File&lt;/Reprint&gt;&lt;Start_Page&gt;761&lt;/Start_Page&gt;&lt;End_Page&gt;774&lt;/End_Page&gt;&lt;Periodical&gt;Am J Epidemiol&lt;/Periodical&gt;&lt;Volume&gt;148&lt;/Volume&gt;&lt;Issue&gt;8&lt;/Issue&gt;&lt;Address&gt;Center for Health Research, Loma Linda University, CA, USA&lt;/Address&gt;&lt;Web_URL&gt;PM:9786231&lt;/Web_UR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051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8544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least 25 years of ag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(beef or pork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7 C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mes/wee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1 vs. 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1 (0.90 - 2.2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sex, BMI, smoking habits, alcohol intake, physical activity, family history of cancer, aspirin us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etinen et al., 199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lpha-Tocopherol, Beta-Carotene Cancer (ATBC) Prevention Study, Finland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Pietinen&lt;/Author&gt;&lt;Year&gt;1999&lt;/Year&gt;&lt;RecNum&gt;2186&lt;/RecNum&gt;&lt;IDText&gt;Diet and risk of colorectal cancer in a cohort of Finnish men&lt;/IDText&gt;&lt;MDL Ref_Type="Journal"&gt;&lt;Ref_Type&gt;Journal&lt;/Ref_Type&gt;&lt;Ref_ID&gt;2186&lt;/Ref_ID&gt;&lt;Title_Primary&gt;Diet and risk of colorectal cancer in a cohort of Finnish men&lt;/Title_Primary&gt;&lt;Authors_Primary&gt;Pietinen,P.&lt;/Authors_Primary&gt;&lt;Authors_Primary&gt;Malila,N.&lt;/Authors_Primary&gt;&lt;Authors_Primary&gt;Virtanen,M.&lt;/Authors_Primary&gt;&lt;Authors_Primary&gt;Hartman,T.J.&lt;/Authors_Primary&gt;&lt;Authors_Primary&gt;Tangrea,J.A.&lt;/Authors_Primary&gt;&lt;Authors_Primary&gt;Albanes,D.&lt;/Authors_Primary&gt;&lt;Authors_Primary&gt;Virtamo,J.&lt;/Authors_Primary&gt;&lt;Date_Primary&gt;1999/10&lt;/Date_Primary&gt;&lt;Keywords&gt;administration &amp;amp; dosage&lt;/Keywords&gt;&lt;Keywords&gt;adverse effects&lt;/Keywords&gt;&lt;Keywords&gt;Aged&lt;/Keywords&gt;&lt;Keywords&gt;beta Carotene&lt;/Keywords&gt;&lt;Keywords&gt;Calcium&lt;/Keywords&gt;&lt;Keywords&gt;Calcium,Dietary&lt;/Keywords&gt;&lt;Keywords&gt;Cohort Studies&lt;/Keywords&gt;&lt;Keywords&gt;Colorectal Neoplasms&lt;/Keywords&gt;&lt;Keywords&gt;Diet&lt;/Keywords&gt;&lt;Keywords&gt;Dietary Fats&lt;/Keywords&gt;&lt;Keywords&gt;Dietary Fiber&lt;/Keywords&gt;&lt;Keywords&gt;epidemiology&lt;/Keywords&gt;&lt;Keywords&gt;etiology&lt;/Keywords&gt;&lt;Keywords&gt;Fats&lt;/Keywords&gt;&lt;Keywords&gt;Finland&lt;/Keywords&gt;&lt;Keywords&gt;Fruit&lt;/Keywords&gt;&lt;Keywords&gt;Health&lt;/Keywords&gt;&lt;Keywords&gt;Humans&lt;/Keywords&gt;&lt;Keywords&gt;Male&lt;/Keywords&gt;&lt;Keywords&gt;Meat&lt;/Keywords&gt;&lt;Keywords&gt;methods&lt;/Keywords&gt;&lt;Keywords&gt;Middle Aged&lt;/Keywords&gt;&lt;Keywords&gt;Milk&lt;/Keywords&gt;&lt;Keywords&gt;Public Health&lt;/Keywords&gt;&lt;Keywords&gt;Research&lt;/Keywords&gt;&lt;Keywords&gt;Risk&lt;/Keywords&gt;&lt;Keywords&gt;Risk Assessment&lt;/Keywords&gt;&lt;Keywords&gt;Vegetables&lt;/Keywords&gt;&lt;Reprint&gt;Not in File&lt;/Reprint&gt;&lt;Start_Page&gt;387&lt;/Start_Page&gt;&lt;End_Page&gt;396&lt;/End_Page&gt;&lt;Periodical&gt;Cancer Causes Control&lt;/Periodical&gt;&lt;Volume&gt;10&lt;/Volume&gt;&lt;Issue&gt;5&lt;/Issue&gt;&lt;Address&gt;Department of Nutrition, National Public Health Institute, Helsinki, Finland&lt;/Address&gt;&lt;Web_URL&gt;PM:10530608&lt;/Web_URL&gt;&lt;ZZ_JournalStdAbbrev&gt;&lt;f name="System"&gt;Cancer Causes Contr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111 male smoke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-69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etary history questionnair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and  processed mea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(Beef, pork or lamb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3 vs. 7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 vs. 3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2 vs. 2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 (0.7 - 1.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 (0.5 - 1.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 (0.7 - 1.8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BMI, smoking years, energy intake, alcohol intake, physical activity, calcium intake, education level, supplement gro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firstLine="7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arvinen et al., 200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innish Mobile Clinic Health Examination Survey study, Finland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Jarvinen&lt;/Author&gt;&lt;Year&gt;2001&lt;/Year&gt;&lt;RecNum&gt;8808&lt;/RecNum&gt;&lt;IDText&gt;Dietary fat, cholesterol and colorectal cancer in a prospective study&lt;/IDText&gt;&lt;MDL Ref_Type="Journal"&gt;&lt;Ref_Type&gt;Journal&lt;/Ref_Type&gt;&lt;Ref_ID&gt;8808&lt;/Ref_ID&gt;&lt;Title_Primary&gt;Dietary fat, cholesterol and colorectal cancer in a prospective study&lt;/Title_Primary&gt;&lt;Authors_Primary&gt;Jarvinen,R.&lt;/Authors_Primary&gt;&lt;Authors_Primary&gt;Knekt,P.&lt;/Authors_Primary&gt;&lt;Authors_Primary&gt;Hakulinen,T.&lt;/Authors_Primary&gt;&lt;Authors_Primary&gt;Rissanen,H.&lt;/Authors_Primary&gt;&lt;Authors_Primary&gt;Heliovaara,M.&lt;/Authors_Primary&gt;&lt;Date_Primary&gt;2001/8/3&lt;/Date_Primary&gt;&lt;Keywords&gt;Acids&lt;/Keywords&gt;&lt;Keywords&gt;administration &amp;amp; dosage&lt;/Keywords&gt;&lt;Keywords&gt;Adult&lt;/Keywords&gt;&lt;Keywords&gt;Body Mass Index&lt;/Keywords&gt;&lt;Keywords&gt;Cereals&lt;/Keywords&gt;&lt;Keywords&gt;Cholesterol&lt;/Keywords&gt;&lt;Keywords&gt;Cohort Studies&lt;/Keywords&gt;&lt;Keywords&gt;Colonic Neoplasms&lt;/Keywords&gt;&lt;Keywords&gt;Confounding Factors (Epidemiology)&lt;/Keywords&gt;&lt;Keywords&gt;Dietary Fats&lt;/Keywords&gt;&lt;Keywords&gt;Eggs&lt;/Keywords&gt;&lt;Keywords&gt;Energy Intake&lt;/Keywords&gt;&lt;Keywords&gt;epidemiology&lt;/Keywords&gt;&lt;Keywords&gt;etiology&lt;/Keywords&gt;&lt;Keywords&gt;Fats&lt;/Keywords&gt;&lt;Keywords&gt;Fatty Acids&lt;/Keywords&gt;&lt;Keywords&gt;Female&lt;/Keywords&gt;&lt;Keywords&gt;Finland&lt;/Keywords&gt;&lt;Keywords&gt;Follow-Up Studies&lt;/Keywords&gt;&lt;Keywords&gt;Food&lt;/Keywords&gt;&lt;Keywords&gt;Fruit&lt;/Keywords&gt;&lt;Keywords&gt;Health&lt;/Keywords&gt;&lt;Keywords&gt;Humans&lt;/Keywords&gt;&lt;Keywords&gt;Incidence&lt;/Keywords&gt;&lt;Keywords&gt;Male&lt;/Keywords&gt;&lt;Keywords&gt;Meat&lt;/Keywords&gt;&lt;Keywords&gt;Men&lt;/Keywords&gt;&lt;Keywords&gt;Middle Aged&lt;/Keywords&gt;&lt;Keywords&gt;prevention &amp;amp; control&lt;/Keywords&gt;&lt;Keywords&gt;Prospective Studies&lt;/Keywords&gt;&lt;Keywords&gt;Questionnaires&lt;/Keywords&gt;&lt;Keywords&gt;Rectal Neoplasms&lt;/Keywords&gt;&lt;Keywords&gt;Research&lt;/Keywords&gt;&lt;Keywords&gt;Risk&lt;/Keywords&gt;&lt;Keywords&gt;Risk Factors&lt;/Keywords&gt;&lt;Keywords&gt;Smoking&lt;/Keywords&gt;&lt;Keywords&gt;Universities&lt;/Keywords&gt;&lt;Keywords&gt;Vegetables&lt;/Keywords&gt;&lt;Keywords&gt;Women&lt;/Keywords&gt;&lt;Reprint&gt;Not in File&lt;/Reprint&gt;&lt;Start_Page&gt;357&lt;/Start_Page&gt;&lt;End_Page&gt;361&lt;/End_Page&gt;&lt;Periodical&gt;Br J Cancer&lt;/Periodical&gt;&lt;Volume&gt;85&lt;/Volume&gt;&lt;Issue&gt;3&lt;/Issue&gt;&lt;Address&gt;Department of Clinical Nutrition, University of Kuopio, PO Box 1627, Kuopio, FIN-70211, Finland&lt;/Address&gt;&lt;Web_URL&gt;PM:11487265&lt;/Web_URL&gt;&lt;ZZ_JournalStdAbbrev&gt;&lt;f name="System"&gt;Br J 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959 men and women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ximum 32 years of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age 39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estionnair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Overall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9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 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206 vs. &lt;9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 vs. &lt;6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0 (0.77 - 2.9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 (0.57 - 3.1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2 (0.60 - 5.52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sex, BMI, smoking, total energy intake, vegetable, fruits and cereal intake, occupational group, geographical are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emersma et al., 200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utch Prospective Monitoring Project on Cardiovascular Disease Risk Factors, The Netherland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Tiemersma&lt;/Author&gt;&lt;Year&gt;2002&lt;/Year&gt;&lt;RecNum&gt;8809&lt;/RecNum&gt;&lt;IDText&gt;Meat consumption, cigarette smoking, and genetic susceptibility in the etiology of colorectal cancer: results from a Dutch prospective study&lt;/IDText&gt;&lt;MDL Ref_Type="Journal"&gt;&lt;Ref_Type&gt;Journal&lt;/Ref_Type&gt;&lt;Ref_ID&gt;8809&lt;/Ref_ID&gt;&lt;Title_Primary&gt;Meat consumption, cigarette smoking, and genetic susceptibility in the etiology of colorectal cancer: results from a Dutch prospective study&lt;/Title_Primary&gt;&lt;Authors_Primary&gt;Tiemersma,E.W.&lt;/Authors_Primary&gt;&lt;Authors_Primary&gt;Kampman,E.&lt;/Authors_Primary&gt;&lt;Authors_Primary&gt;Bueno de Mesquita,H.B.&lt;/Authors_Primary&gt;&lt;Authors_Primary&gt;Bunschoten,A.&lt;/Authors_Primary&gt;&lt;Authors_Primary&gt;van Schothorst,E.M.&lt;/Authors_Primary&gt;&lt;Authors_Primary&gt;Kok,F.J.&lt;/Authors_Primary&gt;&lt;Authors_Primary&gt;Kromhout,D.&lt;/Authors_Primary&gt;&lt;Date_Primary&gt;2002/5&lt;/Date_Primary&gt;&lt;Keywords&gt;Acetyltransferases&lt;/Keywords&gt;&lt;Keywords&gt;adverse effects&lt;/Keywords&gt;&lt;Keywords&gt;Arylamine N-Acetyltransferase&lt;/Keywords&gt;&lt;Keywords&gt;blood&lt;/Keywords&gt;&lt;Keywords&gt;Case-Control Studies&lt;/Keywords&gt;&lt;Keywords&gt;Colorectal Neoplasms&lt;/Keywords&gt;&lt;Keywords&gt;Diet&lt;/Keywords&gt;&lt;Keywords&gt;Dna&lt;/Keywords&gt;&lt;Keywords&gt;epidemiology&lt;/Keywords&gt;&lt;Keywords&gt;etiology&lt;/Keywords&gt;&lt;Keywords&gt;Female&lt;/Keywords&gt;&lt;Keywords&gt;Genetic Predisposition to Disease&lt;/Keywords&gt;&lt;Keywords&gt;genetics&lt;/Keywords&gt;&lt;Keywords&gt;Genotype&lt;/Keywords&gt;&lt;Keywords&gt;Glutathione&lt;/Keywords&gt;&lt;Keywords&gt;Glutathione Transferase&lt;/Keywords&gt;&lt;Keywords&gt;Habits&lt;/Keywords&gt;&lt;Keywords&gt;Humans&lt;/Keywords&gt;&lt;Keywords&gt;Incidence&lt;/Keywords&gt;&lt;Keywords&gt;Isoenzymes&lt;/Keywords&gt;&lt;Keywords&gt;Male&lt;/Keywords&gt;&lt;Keywords&gt;Meat&lt;/Keywords&gt;&lt;Keywords&gt;Men&lt;/Keywords&gt;&lt;Keywords&gt;methods&lt;/Keywords&gt;&lt;Keywords&gt;Middle Aged&lt;/Keywords&gt;&lt;Keywords&gt;Netherlands&lt;/Keywords&gt;&lt;Keywords&gt;Polymorphism,Genetic&lt;/Keywords&gt;&lt;Keywords&gt;Poultry&lt;/Keywords&gt;&lt;Keywords&gt;Prospective Studies&lt;/Keywords&gt;&lt;Keywords&gt;Research&lt;/Keywords&gt;&lt;Keywords&gt;Risk&lt;/Keywords&gt;&lt;Keywords&gt;Risk Factors&lt;/Keywords&gt;&lt;Keywords&gt;Sex Factors&lt;/Keywords&gt;&lt;Keywords&gt;Smoking&lt;/Keywords&gt;&lt;Keywords&gt;Universities&lt;/Keywords&gt;&lt;Keywords&gt;Women&lt;/Keywords&gt;&lt;Reprint&gt;Not in File&lt;/Reprint&gt;&lt;Start_Page&gt;383&lt;/Start_Page&gt;&lt;End_Page&gt;393&lt;/End_Page&gt;&lt;Periodical&gt;Cancer Causes Control&lt;/Periodical&gt;&lt;Volume&gt;13&lt;/Volume&gt;&lt;Issue&gt;4&lt;/Issue&gt;&lt;Address&gt;Division of Human Nutrition and Epidemiology, Wageningen University, The Netherlands&lt;/Address&gt;&lt;Web_URL&gt;PM:12074508&lt;/Web_URL&gt;&lt;ZZ_JournalStdAbbrev&gt;&lt;f name="System"&gt;Cancer Causes Contr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(Nested case-control study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9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7 control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-59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sh red me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 CR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mes/wee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5 vs. 0-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 (0.9 - 2.9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Age, sex, height, alcohol intake, total energy intake, study centre, other covariates tested but no material change to risk estimat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lood et al., 2003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Breast Cancer Detection Demonstration Project (BCDDP) follow-up cohort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Flood&lt;/Author&gt;&lt;Year&gt;2003&lt;/Year&gt;&lt;RecNum&gt;8803&lt;/RecNum&gt;&lt;IDText&gt;Meat, fat, and their subtypes as risk factors for colorectal cancer in a prospective cohort of women&lt;/IDText&gt;&lt;MDL Ref_Type="Journal"&gt;&lt;Ref_Type&gt;Journal&lt;/Ref_Type&gt;&lt;Ref_ID&gt;8803&lt;/Ref_ID&gt;&lt;Title_Primary&gt;Meat, fat, and their subtypes as risk factors for colorectal cancer in a prospective cohort of women&lt;/Title_Primary&gt;&lt;Authors_Primary&gt;Flood,A.&lt;/Authors_Primary&gt;&lt;Authors_Primary&gt;Velie,E.M.&lt;/Authors_Primary&gt;&lt;Authors_Primary&gt;Sinha,R.&lt;/Authors_Primary&gt;&lt;Authors_Primary&gt;Chaterjee,N.&lt;/Authors_Primary&gt;&lt;Authors_Primary&gt;Lacey,J.V.,Jr.&lt;/Authors_Primary&gt;&lt;Authors_Primary&gt;Schairer,C.&lt;/Authors_Primary&gt;&lt;Authors_Primary&gt;Schatzkin,A.&lt;/Authors_Primary&gt;&lt;Date_Primary&gt;2003&lt;/Date_Primary&gt;&lt;Keywords&gt;*Colorectal Neoplasms epidemiology&lt;/Keywords&gt;&lt;Keywords&gt;*Colorectal Neoplasms etiology&lt;/Keywords&gt;&lt;Keywords&gt;*Dietary Fats administration and dosage&lt;/Keywords&gt;&lt;Keywords&gt;*Meat Age Distribution&lt;/Keywords&gt;&lt;Keywords&gt;Aged &lt;/Keywords&gt;&lt;Keywords&gt;Aged,80 and over&lt;/Keywords&gt;&lt;Keywords&gt;Cohort Studies&lt;/Keywords&gt;&lt;Keywords&gt;Middle Aged&lt;/Keywords&gt;&lt;Keywords&gt;Proportional Hazards Models&lt;/Keywords&gt;&lt;Keywords&gt;Prospective Studies&lt;/Keywords&gt;&lt;Keywords&gt;Questionnaires &lt;/Keywords&gt;&lt;Keywords&gt;COL00412&lt;/Keywords&gt;&lt;Keywords&gt;Confidence Intervals&lt;/Keywords&gt;&lt;Keywords&gt;epidemiology&lt;/Keywords&gt;&lt;Keywords&gt;Food&lt;/Keywords&gt;&lt;Keywords&gt;genetics&lt;/Keywords&gt;&lt;Keywords&gt;Incidence&lt;/Keywords&gt;&lt;Keywords&gt;Meat&lt;/Keywords&gt;&lt;Keywords&gt;Risk&lt;/Keywords&gt;&lt;Keywords&gt;Risk Factors&lt;/Keywords&gt;&lt;Keywords&gt;United States&lt;/Keywords&gt;&lt;Keywords&gt;Women&lt;/Keywords&gt;&lt;Reprint&gt;Not in File&lt;/Reprint&gt;&lt;Start_Page&gt;59&lt;/Start_Page&gt;&lt;End_Page&gt;68&lt;/End_Page&gt;&lt;Periodical&gt;Am J Epidemiol&lt;/Periodical&gt;&lt;Volume&gt;158&lt;/Volume&gt;&lt;Issue&gt;1&lt;/Issue&gt;&lt;User_Def_1&gt;included, COL00412&lt;/User_Def_1&gt;&lt;Address&gt;Division of Cancer Epidemiology and Genetics, National Cancer Institute, Bethesda, MD, USA. flood@epi.umn.edu&lt;/Address&gt;&lt;Web_URL&gt;Wageningen Catalogue http://library.wur.nl/php/clcerl.php?issn=0002-9262&lt;/Web_UR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3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5496 women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6716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5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ethni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age 62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-item National Cancer Institute/Block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and processed meat (bacon, beef, hamburger, ham or other lunch meat, hotdogs, liver, pork, sausage and meat from mixed dishes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 (bacon, ham or other lunch meat, hotdogs and sausage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1 CR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g/1000kcal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.2 vs. 6.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2 vs. 0.0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(0.83 - 1.4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76 - 1.3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energy, other covariates tested but no material change to risk estimat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glish et al., 200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lbourne Collaborative Cohort Study, Australia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English&lt;/Author&gt;&lt;Year&gt;2004&lt;/Year&gt;&lt;RecNum&gt;8810&lt;/RecNum&gt;&lt;IDText&gt;Red meat, chicken, and fish consumption and risk of colorectal cancer&lt;/IDText&gt;&lt;MDL Ref_Type="Journal"&gt;&lt;Ref_Type&gt;Journal&lt;/Ref_Type&gt;&lt;Ref_ID&gt;8810&lt;/Ref_ID&gt;&lt;Title_Primary&gt;Red meat, chicken, and fish consumption and risk of colorectal cancer&lt;/Title_Primary&gt;&lt;Authors_Primary&gt;English,D.R.&lt;/Authors_Primary&gt;&lt;Authors_Primary&gt;MacInnis,R.J.&lt;/Authors_Primary&gt;&lt;Authors_Primary&gt;Hodge,A.M.&lt;/Authors_Primary&gt;&lt;Authors_Primary&gt;Hopper,J.L.&lt;/Authors_Primary&gt;&lt;Authors_Primary&gt;Haydon,A.M.&lt;/Authors_Primary&gt;&lt;Authors_Primary&gt;Giles,G.G.&lt;/Authors_Primary&gt;&lt;Date_Primary&gt;2004/9&lt;/Date_Primary&gt;&lt;Keywords&gt;Adenocarcinoma&lt;/Keywords&gt;&lt;Keywords&gt;Adult&lt;/Keywords&gt;&lt;Keywords&gt;Aged&lt;/Keywords&gt;&lt;Keywords&gt;Animals&lt;/Keywords&gt;&lt;Keywords&gt;Australia&lt;/Keywords&gt;&lt;Keywords&gt;Cattle&lt;/Keywords&gt;&lt;Keywords&gt;Causality&lt;/Keywords&gt;&lt;Keywords&gt;Chickens&lt;/Keywords&gt;&lt;Keywords&gt;Cohort Studies&lt;/Keywords&gt;&lt;Keywords&gt;Colon&lt;/Keywords&gt;&lt;Keywords&gt;Colorectal Neoplasms&lt;/Keywords&gt;&lt;Keywords&gt;Confidence Intervals&lt;/Keywords&gt;&lt;Keywords&gt;Diet&lt;/Keywords&gt;&lt;Keywords&gt;epidemiology&lt;/Keywords&gt;&lt;Keywords&gt;Female&lt;/Keywords&gt;&lt;Keywords&gt;Fishes&lt;/Keywords&gt;&lt;Keywords&gt;Follow-Up Studies&lt;/Keywords&gt;&lt;Keywords&gt;Food&lt;/Keywords&gt;&lt;Keywords&gt;Food Habits&lt;/Keywords&gt;&lt;Keywords&gt;Humans&lt;/Keywords&gt;&lt;Keywords&gt;Male&lt;/Keywords&gt;&lt;Keywords&gt;Meat&lt;/Keywords&gt;&lt;Keywords&gt;Meat Products&lt;/Keywords&gt;&lt;Keywords&gt;methods&lt;/Keywords&gt;&lt;Keywords&gt;Middle Aged&lt;/Keywords&gt;&lt;Keywords&gt;Nutrition Surveys&lt;/Keywords&gt;&lt;Keywords&gt;Poultry&lt;/Keywords&gt;&lt;Keywords&gt;Proportional Hazards Models&lt;/Keywords&gt;&lt;Keywords&gt;Prospective Studies&lt;/Keywords&gt;&lt;Keywords&gt;Rectum&lt;/Keywords&gt;&lt;Keywords&gt;Registries&lt;/Keywords&gt;&lt;Keywords&gt;Research&lt;/Keywords&gt;&lt;Keywords&gt;Risk&lt;/Keywords&gt;&lt;Keywords&gt;Risk Assessment&lt;/Keywords&gt;&lt;Keywords&gt;Statistics as Topic&lt;/Keywords&gt;&lt;Keywords&gt;Victoria&lt;/Keywords&gt;&lt;Reprint&gt;Not in File&lt;/Reprint&gt;&lt;Start_Page&gt;1509&lt;/Start_Page&gt;&lt;End_Page&gt;1514&lt;/End_Page&gt;&lt;Periodical&gt;Cancer Epidemiol Biomarkers Prev&lt;/Periodical&gt;&lt;Volume&gt;13&lt;/Volume&gt;&lt;Issue&gt;9&lt;/Issue&gt;&lt;User_Def_1&gt;included, COL00019&lt;/User_Def_1&gt;&lt;User_Def_2&gt;meat&lt;/User_Def_2&gt;&lt;User_Def_3&gt;prospective cohort study&lt;/User_Def_3&gt;&lt;User_Def_4&gt;extracted SLR&lt;/User_Def_4&gt;&lt;Address&gt;Cancer Epidemiology Centre, The Cancer Council Victoria, Melbourne, Victoria, Australia dallasenglish@cancervicorgau&lt;/Address&gt;&lt;Web_URL&gt;PM:15342453&lt;/Web_URL&gt;&lt;ZZ_JournalStdAbbrev&gt;&lt;f name="System"&gt;Cancer Epidemiol Biomarkers Prev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7112 men and women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years of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-75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1-item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(veal or beef schnitzel, steak, balls or meatloaf, mixed dishes with beef, lamb or pork, rabbit or other game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 (salami, sausages, bacon, ham, corned beef or luncheon meats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2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3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9 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2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3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9 R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time/wee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98 - 1.0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94 - 1.0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99 - 1.1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07 (1.02 - 1.13)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07 (1.00 - 1.14)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08 (0.99 - 1.18) 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sex, country of birth, total energy intake, fat intake, cereal product intake, other covariates tested but no material change to risk estimat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n et al., 200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omen's Health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Lin&lt;/Author&gt;&lt;Year&gt;2004&lt;/Year&gt;&lt;RecNum&gt;1047&lt;/RecNum&gt;&lt;IDText&gt;Dietary fat and fatty acids and risk of colorectal cancer in women&lt;/IDText&gt;&lt;MDL Ref_Type="Journal"&gt;&lt;Ref_Type&gt;Journal&lt;/Ref_Type&gt;&lt;Ref_ID&gt;1047&lt;/Ref_ID&gt;&lt;Title_Primary&gt;Dietary fat and fatty acids and risk of colorectal cancer in women&lt;/Title_Primary&gt;&lt;Authors_Primary&gt;Lin,J.&lt;/Authors_Primary&gt;&lt;Authors_Primary&gt;Zhang,S.M.&lt;/Authors_Primary&gt;&lt;Authors_Primary&gt;Cook,N.R.&lt;/Authors_Primary&gt;&lt;Authors_Primary&gt;Lee,I.M.&lt;/Authors_Primary&gt;&lt;Authors_Primary&gt;Buring,J.E.&lt;/Authors_Primary&gt;&lt;Date_Primary&gt;2004/11/15&lt;/Date_Primary&gt;&lt;Keywords&gt;administration &amp;amp; dosage&lt;/Keywords&gt;&lt;Keywords&gt;adverse effects&lt;/Keywords&gt;&lt;Keywords&gt;Aged&lt;/Keywords&gt;&lt;Keywords&gt;Aged,80 and over&lt;/Keywords&gt;&lt;Keywords&gt;Aspirin&lt;/Keywords&gt;&lt;Keywords&gt;Colorectal Neoplasms&lt;/Keywords&gt;&lt;Keywords&gt;Confidence Intervals&lt;/Keywords&gt;&lt;Keywords&gt;Dietary Fats&lt;/Keywords&gt;&lt;Keywords&gt;epidemiology&lt;/Keywords&gt;&lt;Keywords&gt;etiology&lt;/Keywords&gt;&lt;Keywords&gt;Fats&lt;/Keywords&gt;&lt;Keywords&gt;Fatty Acids&lt;/Keywords&gt;&lt;Keywords&gt;Female&lt;/Keywords&gt;&lt;Keywords&gt;Food&lt;/Keywords&gt;&lt;Keywords&gt;Health&lt;/Keywords&gt;&lt;Keywords&gt;Humans&lt;/Keywords&gt;&lt;Keywords&gt;Middle Aged&lt;/Keywords&gt;&lt;Keywords&gt;prevention &amp;amp; control&lt;/Keywords&gt;&lt;Keywords&gt;Prospective Studies&lt;/Keywords&gt;&lt;Keywords&gt;Questionnaires&lt;/Keywords&gt;&lt;Keywords&gt;Randomized Controlled Trials as Topic&lt;/Keywords&gt;&lt;Keywords&gt;Research&lt;/Keywords&gt;&lt;Keywords&gt;Risk&lt;/Keywords&gt;&lt;Keywords&gt;Risk Factors&lt;/Keywords&gt;&lt;Keywords&gt;United States&lt;/Keywords&gt;&lt;Keywords&gt;Vitamin E&lt;/Keywords&gt;&lt;Keywords&gt;Women&amp;apos;s Health&lt;/Keywords&gt;&lt;Reprint&gt;Not in File&lt;/Reprint&gt;&lt;Start_Page&gt;1011&lt;/Start_Page&gt;&lt;End_Page&gt;1022&lt;/End_Page&gt;&lt;Periodical&gt;Am J Epidemiol&lt;/Periodical&gt;&lt;Volume&gt;160&lt;/Volume&gt;&lt;Issue&gt;10&lt;/Issue&gt;&lt;Address&gt;Division of Preventive Medicine, Department of Medicine, Brigham and Women&amp;apos;s Hospital and Harvard Medical School, Boston, MA 02215, USA jhlin@ricsbwhharvardedu&lt;/Address&gt;&lt;Web_URL&gt;PM:15522858&lt;/Web_UR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7547 women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7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least 45 years old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1-item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and processed meat (red meat - beef or lamb as main dish; beef, pork or lamb in a sandwich; hotdogs, bacon, processed meats and hamburgers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 (hotdogs, processed meats and bacon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2 CR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servings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2 vs. 0.1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vs. 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 (0.40 - 1.09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 (0.53 - 1.35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BMI, smoking habits, alcohol intake, physical activity, total energy intake, family history of colorectal cancer, history of polyps, postmenopausal hormone use, randomized treatment assignmen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i et al., 200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ealth Professionals Follow-up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Wei&lt;/Author&gt;&lt;Year&gt;2004&lt;/Year&gt;&lt;RecNum&gt;8811&lt;/RecNum&gt;&lt;IDText&gt;Comparison of risk factors for colon and rectal cancer&lt;/IDText&gt;&lt;MDL Ref_Type="Journal"&gt;&lt;Ref_Type&gt;Journal&lt;/Ref_Type&gt;&lt;Ref_ID&gt;8811&lt;/Ref_ID&gt;&lt;Title_Primary&gt;Comparison of risk factors for colon and rectal cancer&lt;/Title_Primary&gt;&lt;Authors_Primary&gt;Wei,E.K.&lt;/Authors_Primary&gt;&lt;Authors_Primary&gt;Giovannucci,E.&lt;/Authors_Primary&gt;&lt;Authors_Primary&gt;Wu,K.&lt;/Authors_Primary&gt;&lt;Authors_Primary&gt;Rosner,B.&lt;/Authors_Primary&gt;&lt;Authors_Primary&gt;Fuchs,C.S.&lt;/Authors_Primary&gt;&lt;Authors_Primary&gt;Willett,W.C.&lt;/Authors_Primary&gt;&lt;Authors_Primary&gt;Colditz,G.A.&lt;/Authors_Primary&gt;&lt;Date_Primary&gt;2004&lt;/Date_Primary&gt;&lt;Keywords&gt;*Colonic Neoplasms etiology&lt;/Keywords&gt;&lt;Keywords&gt;*Rectal Neoplasms etiology Adult &lt;/Keywords&gt;&lt;Keywords&gt;Cohort Studies&lt;/Keywords&gt;&lt;Keywords&gt;Colonic Neoplasms epidemiology&lt;/Keywords&gt;&lt;Keywords&gt;Health Personnel&lt;/Keywords&gt;&lt;Keywords&gt;Middle Aged&lt;/Keywords&gt;&lt;Keywords&gt;Prospective Studies&lt;/Keywords&gt;&lt;Keywords&gt;Questionnaires &lt;/Keywords&gt;&lt;Keywords&gt;Rectal Neoplasms epidemiology&lt;/Keywords&gt;&lt;Keywords&gt;Risk Factors epidemiology&lt;/Keywords&gt;&lt;Keywords&gt;etiology&lt;/Keywords&gt;&lt;Keywords&gt;Body Mass Index&lt;/Keywords&gt;&lt;Keywords&gt;Boston&lt;/Keywords&gt;&lt;Keywords&gt;Cohort Studies&lt;/Keywords&gt;&lt;Keywords&gt;COL00581&lt;/Keywords&gt;&lt;Keywords&gt;Colon&lt;/Keywords&gt;&lt;Keywords&gt;epidemiology&lt;/Keywords&gt;&lt;Keywords&gt;etiology&lt;/Keywords&gt;&lt;Keywords&gt;Family&lt;/Keywords&gt;&lt;Keywords&gt;Health&lt;/Keywords&gt;&lt;Keywords&gt;history&lt;/Keywords&gt;&lt;Keywords&gt;Meat&lt;/Keywords&gt;&lt;Keywords&gt;Men&lt;/Keywords&gt;&lt;Keywords&gt;Nurses&lt;/Keywords&gt;&lt;Keywords&gt;Population&lt;/Keywords&gt;&lt;Keywords&gt;Public Health&lt;/Keywords&gt;&lt;Keywords&gt;Questionnaires&lt;/Keywords&gt;&lt;Keywords&gt;Risk&lt;/Keywords&gt;&lt;Keywords&gt;Risk Factors&lt;/Keywords&gt;&lt;Keywords&gt;Women&lt;/Keywords&gt;&lt;Reprint&gt;Not in File&lt;/Reprint&gt;&lt;Start_Page&gt;433&lt;/Start_Page&gt;&lt;End_Page&gt;442&lt;/End_Page&gt;&lt;Periodical&gt;Int J Cancer&lt;/Periodical&gt;&lt;Volume&gt;108&lt;/Volume&gt;&lt;Issue&gt;3&lt;/Issue&gt;&lt;User_Def_1&gt;included, COL00581&lt;/User_Def_1&gt;&lt;Address&gt;Department of Epidemiology, Harvard School of Public Health, Boston, MA 02115, USA. wei@channing.harvard.edu&lt;/Address&gt;&lt;Web_URL&gt;SwetsWise http://www.SwetsWise.com/link/access_db?issn=0020-7136&amp;amp;vol=108&amp;amp;iss=3&amp;amp;page=433&amp;amp;FT=1&lt;/Web_URL&gt;&lt;ZZ_JournalStdAbbrev&gt;&lt;f name="System"&gt;Int J 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632 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2 CRC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-75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1-item semi-quantitative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ef, pork or lamb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7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5 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5 servings/week vs. 0-3 servings/month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5 serving/week vs. 0 serving/month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5 (0.80 - 2.2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34 - 2.4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87 - 1.8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48 - 2.3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Age, height, BMI, pack-years of smoking before age 30, energy intake, alcohol intake, physical activity, family history, history of endoscopy, calcium and folate intake, processed meat, beef, pork or lamb as a main dish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i et al., 200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urses’ Health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Wei&lt;/Author&gt;&lt;Year&gt;2004&lt;/Year&gt;&lt;RecNum&gt;8811&lt;/RecNum&gt;&lt;IDText&gt;Comparison of risk factors for colon and rectal cancer&lt;/IDText&gt;&lt;MDL Ref_Type="Journal"&gt;&lt;Ref_Type&gt;Journal&lt;/Ref_Type&gt;&lt;Ref_ID&gt;8811&lt;/Ref_ID&gt;&lt;Title_Primary&gt;Comparison of risk factors for colon and rectal cancer&lt;/Title_Primary&gt;&lt;Authors_Primary&gt;Wei,E.K.&lt;/Authors_Primary&gt;&lt;Authors_Primary&gt;Giovannucci,E.&lt;/Authors_Primary&gt;&lt;Authors_Primary&gt;Wu,K.&lt;/Authors_Primary&gt;&lt;Authors_Primary&gt;Rosner,B.&lt;/Authors_Primary&gt;&lt;Authors_Primary&gt;Fuchs,C.S.&lt;/Authors_Primary&gt;&lt;Authors_Primary&gt;Willett,W.C.&lt;/Authors_Primary&gt;&lt;Authors_Primary&gt;Colditz,G.A.&lt;/Authors_Primary&gt;&lt;Date_Primary&gt;2004&lt;/Date_Primary&gt;&lt;Keywords&gt;*Colonic Neoplasms etiology&lt;/Keywords&gt;&lt;Keywords&gt;*Rectal Neoplasms etiology Adult &lt;/Keywords&gt;&lt;Keywords&gt;Cohort Studies&lt;/Keywords&gt;&lt;Keywords&gt;Colonic Neoplasms epidemiology&lt;/Keywords&gt;&lt;Keywords&gt;Health Personnel&lt;/Keywords&gt;&lt;Keywords&gt;Middle Aged&lt;/Keywords&gt;&lt;Keywords&gt;Prospective Studies&lt;/Keywords&gt;&lt;Keywords&gt;Questionnaires &lt;/Keywords&gt;&lt;Keywords&gt;Rectal Neoplasms epidemiology&lt;/Keywords&gt;&lt;Keywords&gt;Risk Factors epidemiology&lt;/Keywords&gt;&lt;Keywords&gt;etiology&lt;/Keywords&gt;&lt;Keywords&gt;Body Mass Index&lt;/Keywords&gt;&lt;Keywords&gt;Boston&lt;/Keywords&gt;&lt;Keywords&gt;Cohort Studies&lt;/Keywords&gt;&lt;Keywords&gt;COL00581&lt;/Keywords&gt;&lt;Keywords&gt;Colon&lt;/Keywords&gt;&lt;Keywords&gt;epidemiology&lt;/Keywords&gt;&lt;Keywords&gt;etiology&lt;/Keywords&gt;&lt;Keywords&gt;Family&lt;/Keywords&gt;&lt;Keywords&gt;Health&lt;/Keywords&gt;&lt;Keywords&gt;history&lt;/Keywords&gt;&lt;Keywords&gt;Meat&lt;/Keywords&gt;&lt;Keywords&gt;Men&lt;/Keywords&gt;&lt;Keywords&gt;Nurses&lt;/Keywords&gt;&lt;Keywords&gt;Population&lt;/Keywords&gt;&lt;Keywords&gt;Public Health&lt;/Keywords&gt;&lt;Keywords&gt;Questionnaires&lt;/Keywords&gt;&lt;Keywords&gt;Risk&lt;/Keywords&gt;&lt;Keywords&gt;Risk Factors&lt;/Keywords&gt;&lt;Keywords&gt;Women&lt;/Keywords&gt;&lt;Reprint&gt;Not in File&lt;/Reprint&gt;&lt;Start_Page&gt;433&lt;/Start_Page&gt;&lt;End_Page&gt;442&lt;/End_Page&gt;&lt;Periodical&gt;Int J Cancer&lt;/Periodical&gt;&lt;Volume&gt;108&lt;/Volume&gt;&lt;Issue&gt;3&lt;/Issue&gt;&lt;User_Def_1&gt;included, COL00581&lt;/User_Def_1&gt;&lt;Address&gt;Department of Epidemiology, Harvard School of Public Health, Boston, MA 02115, USA. wei@channing.harvard.edu&lt;/Address&gt;&lt;Web_URL&gt;SwetsWise http://www.SwetsWise.com/link/access_db?issn=0020-7136&amp;amp;vol=108&amp;amp;iss=3&amp;amp;page=433&amp;amp;FT=1&lt;/Web_URL&gt;&lt;ZZ_JournalStdAbbrev&gt;&lt;f name="System"&gt;Int J 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733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6 CRC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-55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-item semi-quantitative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ef, pork or lamb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Processed me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0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3 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8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2 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5 servings/week vs. 0-3 servings/month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 (0.73 - 2.3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 (0.31 - 2.7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95 - 1.8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 (0.33 - 1.59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Age, height, BMI, pack-years of smoking before age 30, energy intake, alcohol intake, physical activity, family history, history of endoscopy, calcium and folate intake, processed meat, beef, pork or lamb as a main dish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ink et al., 2005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The Netherlands Cohort Study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Brink&lt;/Author&gt;&lt;Year&gt;2005&lt;/Year&gt;&lt;RecNum&gt;8813&lt;/RecNum&gt;&lt;IDText&gt;Meat consumption and K-ras mutations in sporadic colon and rectal cancer in The Netherlands Cohort Study&lt;/IDText&gt;&lt;MDL Ref_Type="Journal"&gt;&lt;Ref_Type&gt;Journal&lt;/Ref_Type&gt;&lt;Ref_ID&gt;8813&lt;/Ref_ID&gt;&lt;Title_Primary&gt;Meat consumption and K-ras mutations in sporadic colon and rectal cancer in The Netherlands Cohort Study&lt;/Title_Primary&gt;&lt;Authors_Primary&gt;Brink,M.&lt;/Authors_Primary&gt;&lt;Authors_Primary&gt;Weijenberg,M.P.&lt;/Authors_Primary&gt;&lt;Authors_Primary&gt;de Goeij,A.F.&lt;/Authors_Primary&gt;&lt;Authors_Primary&gt;Roemen,G.M.&lt;/Authors_Primary&gt;&lt;Authors_Primary&gt;Lentjes,M.H.&lt;/Authors_Primary&gt;&lt;Authors_Primary&gt;de Bruine,A.P.&lt;/Authors_Primary&gt;&lt;Authors_Primary&gt;Goldbohm,R.A.&lt;/Authors_Primary&gt;&lt;Authors_Primary&gt;van den Brandt,P.A.&lt;/Authors_Primary&gt;&lt;Date_Primary&gt;2005/4/11&lt;/Date_Primary&gt;&lt;Keywords&gt;Aged&lt;/Keywords&gt;&lt;Keywords&gt;Case-Control Studies&lt;/Keywords&gt;&lt;Keywords&gt;Cohort Studies&lt;/Keywords&gt;&lt;Keywords&gt;COL40717&lt;/Keywords&gt;&lt;Keywords&gt;Colon&lt;/Keywords&gt;&lt;Keywords&gt;Colonic Neoplasms&lt;/Keywords&gt;&lt;Keywords&gt;Confidence Intervals&lt;/Keywords&gt;&lt;Keywords&gt;Diet&lt;/Keywords&gt;&lt;Keywords&gt;DNA Mutational Analysis&lt;/Keywords&gt;&lt;Keywords&gt;epidemiology&lt;/Keywords&gt;&lt;Keywords&gt;etiology&lt;/Keywords&gt;&lt;Keywords&gt;Female&lt;/Keywords&gt;&lt;Keywords&gt;Genes,ras&lt;/Keywords&gt;&lt;Keywords&gt;genetics&lt;/Keywords&gt;&lt;Keywords&gt;Humans&lt;/Keywords&gt;&lt;Keywords&gt;Incidence&lt;/Keywords&gt;&lt;Keywords&gt;Male&lt;/Keywords&gt;&lt;Keywords&gt;Meat&lt;/Keywords&gt;&lt;Keywords&gt;Meat Products&lt;/Keywords&gt;&lt;Keywords&gt;Middle Aged&lt;/Keywords&gt;&lt;Keywords&gt;Mutation&lt;/Keywords&gt;&lt;Keywords&gt;Netherlands&lt;/Keywords&gt;&lt;Keywords&gt;prevention &amp;amp; control&lt;/Keywords&gt;&lt;Keywords&gt;Rectal Neoplasms&lt;/Keywords&gt;&lt;Keywords&gt;Research&lt;/Keywords&gt;&lt;Keywords&gt;Risk Factors&lt;/Keywords&gt;&lt;Keywords&gt;Seafood&lt;/Keywords&gt;&lt;Keywords&gt;Universities&lt;/Keywords&gt;&lt;Reprint&gt;Not in File&lt;/Reprint&gt;&lt;Start_Page&gt;1310&lt;/Start_Page&gt;&lt;End_Page&gt;1320&lt;/End_Page&gt;&lt;Periodical&gt;Br J Cancer&lt;/Periodical&gt;&lt;Volume&gt;92&lt;/Volume&gt;&lt;Issue&gt;7&lt;/Issue&gt;&lt;User_Def_1&gt;included, COL40717&lt;/User_Def_1&gt;&lt;User_Def_2&gt;meat&lt;/User_Def_2&gt;&lt;User_Def_3&gt;case cohort&lt;/User_Def_3&gt;&lt;User_Def_4&gt;extracted&lt;/User_Def_4&gt;&lt;Address&gt;Nutrition and Toxicology Research Institute Maastricht (NUTRIM), Department of Epidemiology, Maastricht University, PO Box 616, 6200 MD, Maastricht, The Netherlands&lt;/Address&gt;&lt;Web_URL&gt;PM:15812479&lt;/Web_URL&gt;&lt;ZZ_JournalStdAbbrev&gt;&lt;f name="System"&gt;Br J 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9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  <w:t>, The Netherland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Case Cohort Study)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48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08 CRC cases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738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-69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-item semi-quantitative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served meat (meat product, cured, smoked or fermented meat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8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0 R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g/da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94 - 1.1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84 - 1.13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sex, BMI, smoking habits, total energy intake, family history of colorectal cancer;  only factors found to contribute substantially to the multi-variate model were included as covariat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ao et al., 200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ncer Prevention Study (CPS) II Nutrition Cohort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Chao&lt;/Author&gt;&lt;Year&gt;2005&lt;/Year&gt;&lt;RecNum&gt;8801&lt;/RecNum&gt;&lt;IDText&gt;Meat consumption and risk of colorectal cancer&lt;/IDText&gt;&lt;MDL Ref_Type="Journal"&gt;&lt;Ref_Type&gt;Journal&lt;/Ref_Type&gt;&lt;Ref_ID&gt;8801&lt;/Ref_ID&gt;&lt;Title_Primary&gt;Meat consumption and risk of colorectal cancer&lt;/Title_Primary&gt;&lt;Authors_Primary&gt;Chao,A.&lt;/Authors_Primary&gt;&lt;Authors_Primary&gt;Thun,M.J.&lt;/Authors_Primary&gt;&lt;Authors_Primary&gt;Connell,C.J.&lt;/Authors_Primary&gt;&lt;Authors_Primary&gt;McCullough,M.L.&lt;/Authors_Primary&gt;&lt;Authors_Primary&gt;Jacobs,E.J.&lt;/Authors_Primary&gt;&lt;Authors_Primary&gt;Flanders,W.D.&lt;/Authors_Primary&gt;&lt;Authors_Primary&gt;Rodriguez,C.&lt;/Authors_Primary&gt;&lt;Authors_Primary&gt;Sinha,R.&lt;/Authors_Primary&gt;&lt;Authors_Primary&gt;Calle,E.E.&lt;/Authors_Primary&gt;&lt;Date_Primary&gt;2005/1/12&lt;/Date_Primary&gt;&lt;Keywords&gt;Adult&lt;/Keywords&gt;&lt;Keywords&gt;adverse effects&lt;/Keywords&gt;&lt;Keywords&gt;Aged&lt;/Keywords&gt;&lt;Keywords&gt;Body Mass Index&lt;/Keywords&gt;&lt;Keywords&gt;Cohort Studies&lt;/Keywords&gt;&lt;Keywords&gt;COL01689&lt;/Keywords&gt;&lt;Keywords&gt;Colon&lt;/Keywords&gt;&lt;Keywords&gt;Colonic Neoplasms&lt;/Keywords&gt;&lt;Keywords&gt;Death&lt;/Keywords&gt;&lt;Keywords&gt;diagnosis&lt;/Keywords&gt;&lt;Keywords&gt;Diet&lt;/Keywords&gt;&lt;Keywords&gt;Energy Intake&lt;/Keywords&gt;&lt;Keywords&gt;epidemiology&lt;/Keywords&gt;&lt;Keywords&gt;etiology&lt;/Keywords&gt;&lt;Keywords&gt;Female&lt;/Keywords&gt;&lt;Keywords&gt;Humans&lt;/Keywords&gt;&lt;Keywords&gt;Incidence&lt;/Keywords&gt;&lt;Keywords&gt;Male&lt;/Keywords&gt;&lt;Keywords&gt;Meat&lt;/Keywords&gt;&lt;Keywords&gt;Middle Aged&lt;/Keywords&gt;&lt;Keywords&gt;Multivariate Analysis&lt;/Keywords&gt;&lt;Keywords&gt;Poultry&lt;/Keywords&gt;&lt;Keywords&gt;Proportional Hazards Models&lt;/Keywords&gt;&lt;Keywords&gt;Questionnaires&lt;/Keywords&gt;&lt;Keywords&gt;Rectal Neoplasms&lt;/Keywords&gt;&lt;Keywords&gt;Registries&lt;/Keywords&gt;&lt;Keywords&gt;Research&lt;/Keywords&gt;&lt;Keywords&gt;Risk&lt;/Keywords&gt;&lt;Keywords&gt;Risk Factors&lt;/Keywords&gt;&lt;Keywords&gt;Smoking&lt;/Keywords&gt;&lt;Keywords&gt;Time&lt;/Keywords&gt;&lt;Reprint&gt;Not in File&lt;/Reprint&gt;&lt;Start_Page&gt;172&lt;/Start_Page&gt;&lt;End_Page&gt;182&lt;/End_Page&gt;&lt;Periodical&gt;JAMA&lt;/Periodical&gt;&lt;Volume&gt;293&lt;/Volume&gt;&lt;Issue&gt;2&lt;/Issue&gt;&lt;User_Def_1&gt;included, COL01689&lt;/User_Def_1&gt;&lt;User_Def_2&gt;meat&lt;/User_Def_2&gt;&lt;User_Def_3&gt;prospective cohort&lt;/User_Def_3&gt;&lt;User_Def_4&gt;extracted&lt;/User_Def_4&gt;&lt;Address&gt;Epidemiology and Surveillance Research, American Cancer Society, Atlanta, Ga 30329-4251, USA&lt;/Address&gt;&lt;Web_URL&gt;PM:15644544&lt;/Web_URL&gt;&lt;ZZ_JournalStdAbbrev&gt;&lt;f name="System"&gt;JAM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8610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67 CRC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ethni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-74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-item modified Block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and processed meat (bacon, sausage, hamburgers or ground beef dish, beef, liver, pork, hotdogs, ham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Processed meat (bacon, sausage, hotdogs and ham or lunchmeat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male and female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5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2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7 P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8 D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0 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/wee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801 vs. ≤18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561 vs. ≤9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/wee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241 vs. 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121 vs. 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 (0.93 - 1.8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8 - 1.4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91 - 1.76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0.71 (0.47 - 1.0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1(1.15 - 2.5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 (0.80 - 1.5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0.85 - 1.5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72 - 1.29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9 (0.94 - 2.0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(0.86 - 1.83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e, (sex), BMI, smoking habits, intake of wine, beer or liquor, recreational physical activity, total energy, fruit, vegetable and high-fiber grain foods intakes, education, multivitamin use, aspirin use, use of hormone therapy (women)   </w:t>
            </w:r>
          </w:p>
        </w:tc>
      </w:tr>
    </w:tbl>
    <w:p>
      <w:pPr>
        <w:sectPr>
          <w:type w:val="nextPage"/>
          <w:pgSz w:orient="landscape" w:w="15840" w:h="12240"/>
          <w:pgMar w:left="851" w:right="851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50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2880"/>
        <w:gridCol w:w="900"/>
        <w:gridCol w:w="1080"/>
        <w:gridCol w:w="1260"/>
        <w:gridCol w:w="1620"/>
        <w:gridCol w:w="270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sson et al.,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5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Swedish Mammography Cohort, Swede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Larsson&lt;/Author&gt;&lt;Year&gt;2005&lt;/Year&gt;&lt;RecNum&gt;8805&lt;/RecNum&gt;&lt;IDText&gt;Red meat consumption and risk of cancers of the proximal colon, distal colon and rectum: the Swedish Mammography Cohort&lt;/IDText&gt;&lt;MDL Ref_Type="Journal"&gt;&lt;Ref_Type&gt;Journal&lt;/Ref_Type&gt;&lt;Ref_ID&gt;8805&lt;/Ref_ID&gt;&lt;Title_Primary&gt;Red meat consumption and risk of cancers of the proximal colon, distal colon and rectum: the Swedish Mammography Cohort&lt;/Title_Primary&gt;&lt;Authors_Primary&gt;Larsson,S.C.&lt;/Authors_Primary&gt;&lt;Authors_Primary&gt;Rafter,J.&lt;/Authors_Primary&gt;&lt;Authors_Primary&gt;Holmberg,L.&lt;/Authors_Primary&gt;&lt;Authors_Primary&gt;Bergkvist,L.&lt;/Authors_Primary&gt;&lt;Authors_Primary&gt;Wolk,A.&lt;/Authors_Primary&gt;&lt;Date_Primary&gt;2005/2/20&lt;/Date_Primary&gt;&lt;Keywords&gt;Adult&lt;/Keywords&gt;&lt;Keywords&gt;adverse effects&lt;/Keywords&gt;&lt;Keywords&gt;Aged&lt;/Keywords&gt;&lt;Keywords&gt;Cohort Studies&lt;/Keywords&gt;&lt;Keywords&gt;COL01849&lt;/Keywords&gt;&lt;Keywords&gt;Colon&lt;/Keywords&gt;&lt;Keywords&gt;Colonic Neoplasms&lt;/Keywords&gt;&lt;Keywords&gt;Diet&lt;/Keywords&gt;&lt;Keywords&gt;epidemiology&lt;/Keywords&gt;&lt;Keywords&gt;etiology&lt;/Keywords&gt;&lt;Keywords&gt;Female&lt;/Keywords&gt;&lt;Keywords&gt;Follow-Up Studies&lt;/Keywords&gt;&lt;Keywords&gt;Humans&lt;/Keywords&gt;&lt;Keywords&gt;Mammography&lt;/Keywords&gt;&lt;Keywords&gt;Meat&lt;/Keywords&gt;&lt;Keywords&gt;Middle Aged&lt;/Keywords&gt;&lt;Keywords&gt;Poultry&lt;/Keywords&gt;&lt;Keywords&gt;Prospective Studies&lt;/Keywords&gt;&lt;Keywords&gt;Rectal Neoplasms&lt;/Keywords&gt;&lt;Keywords&gt;Rectum&lt;/Keywords&gt;&lt;Keywords&gt;Research&lt;/Keywords&gt;&lt;Keywords&gt;Risk&lt;/Keywords&gt;&lt;Keywords&gt;Risk Factors&lt;/Keywords&gt;&lt;Keywords&gt;Sweden&lt;/Keywords&gt;&lt;Keywords&gt;Women&lt;/Keywords&gt;&lt;Reprint&gt;Not in File&lt;/Reprint&gt;&lt;Start_Page&gt;829&lt;/Start_Page&gt;&lt;End_Page&gt;834&lt;/End_Page&gt;&lt;Periodical&gt;Int J Cancer&lt;/Periodical&gt;&lt;Volume&gt;113&lt;/Volume&gt;&lt;Issue&gt;5&lt;/Issue&gt;&lt;User_Def_1&gt;included, COL01849&lt;/User_Def_1&gt;&lt;User_Def_2&gt;meat&lt;/User_Def_2&gt;&lt;User_Def_3&gt;prospective cohort study&lt;/User_Def_3&gt;&lt;User_Def_4&gt;extracted SLR&lt;/User_Def_4&gt;&lt;Address&gt;Division of Nutritional Epidemiology, The National Institute of Environmental Medicine, Karolinska Institutet, Stockholm, Sweden susannalarsson@immkise &amp;lt;susannalarsson@immkise&amp;gt;&lt;/Address&gt;&lt;Web_URL&gt;PM:15499619&lt;/Web_URL&gt;&lt;ZZ_JournalStdAbbrev&gt;&lt;f name="System"&gt;Int J 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4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433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5585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-75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-item FFQ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and processed meat (whole beef, chopped meat, minced meat, bacon, hot dogs, ham or other lunch meat, blood pudding, kidney or liver and pate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ef, pork or lamb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 (bacon, hot dogs, ham or other lunch meat and blood pudding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3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4 P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5 D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0 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4 vs.37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4 vs.37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vings/wee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 vs. 1.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 vs. 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99 - 1.4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67 - 1.6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0 (1.31 - 2.2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(0.83 - 1.9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 (0.98 - 1.5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(0.74 - 1.6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9 (1.26 - 3.1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72 - 1.6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85 - 1.3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69 - 1.5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9 (0.86 - 2.2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60 - 1.34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e, BMI, alcohol intake, total energy intake, saturated fat, calcium, folate, fruit, vegetables, whole-grain foods, educational level, fish and poultry intake (for red and processed meat and beef, pork or lamb)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at et al., 200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uropean Prospective Investigation into Cancer and Nutrition (EPIC)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Norat&lt;/Author&gt;&lt;Year&gt;2005&lt;/Year&gt;&lt;RecNum&gt;4845&lt;/RecNum&gt;&lt;IDText&gt;Meat, fish, and colorectal cancer risk: the European Prospective Investigation into cancer and nutrition&lt;/IDText&gt;&lt;MDL Ref_Type="Journal"&gt;&lt;Ref_Type&gt;Journal&lt;/Ref_Type&gt;&lt;Ref_ID&gt;4845&lt;/Ref_ID&gt;&lt;Title_Primary&gt;Meat, fish, and colorectal cancer risk: the European Prospective Investigation into cancer and nutrition&lt;/Title_Primary&gt;&lt;Authors_Primary&gt;Norat,T.&lt;/Authors_Primary&gt;&lt;Authors_Primary&gt;Bingham,S.&lt;/Authors_Primary&gt;&lt;Authors_Primary&gt;Ferrari,P.&lt;/Authors_Primary&gt;&lt;Authors_Primary&gt;Slimani,N.&lt;/Authors_Primary&gt;&lt;Authors_Primary&gt;Jenab,M.&lt;/Authors_Primary&gt;&lt;Authors_Primary&gt;Mazuir,M.&lt;/Authors_Primary&gt;&lt;Authors_Primary&gt;Overvad,K.&lt;/Authors_Primary&gt;&lt;Authors_Primary&gt;Olsen,A.&lt;/Authors_Primary&gt;&lt;Authors_Primary&gt;Tjonneland,A.&lt;/Authors_Primary&gt;&lt;Authors_Primary&gt;Clavel,F.&lt;/Authors_Primary&gt;&lt;Authors_Primary&gt;Boutron-Ruault,M.C.&lt;/Authors_Primary&gt;&lt;Authors_Primary&gt;Kesse,E.&lt;/Authors_Primary&gt;&lt;Authors_Primary&gt;Boeing,H.&lt;/Authors_Primary&gt;&lt;Authors_Primary&gt;Bergmann,M.M.&lt;/Authors_Primary&gt;&lt;Authors_Primary&gt;Nieters,A.&lt;/Authors_Primary&gt;&lt;Authors_Primary&gt;Linseisen,J.&lt;/Authors_Primary&gt;&lt;Authors_Primary&gt;Trichopoulou,A.&lt;/Authors_Primary&gt;&lt;Authors_Primary&gt;Trichopoulos,D.&lt;/Authors_Primary&gt;&lt;Authors_Primary&gt;Tountas,Y.&lt;/Authors_Primary&gt;&lt;Authors_Primary&gt;Berrino,F.&lt;/Authors_Primary&gt;&lt;Authors_Primary&gt;Palli,D.&lt;/Authors_Primary&gt;&lt;Authors_Primary&gt;Panico,S.&lt;/Authors_Primary&gt;&lt;Authors_Primary&gt;Tumino,R.&lt;/Authors_Primary&gt;&lt;Authors_Primary&gt;Vineis,P.&lt;/Authors_Primary&gt;&lt;Authors_Primary&gt;Bueno-De-Mesquita,H.B.&lt;/Authors_Primary&gt;&lt;Authors_Primary&gt;Peeters,P.H.&lt;/Authors_Primary&gt;&lt;Authors_Primary&gt;Engeset,D.&lt;/Authors_Primary&gt;&lt;Authors_Primary&gt;Lund,E.&lt;/Authors_Primary&gt;&lt;Authors_Primary&gt;Skeie,G.&lt;/Authors_Primary&gt;&lt;Authors_Primary&gt;Ardanaz,E.&lt;/Authors_Primary&gt;&lt;Authors_Primary&gt;Gonzalez,C.&lt;/Authors_Primary&gt;&lt;Authors_Primary&gt;Navarro,C.&lt;/Authors_Primary&gt;&lt;Authors_Primary&gt;Quiros,J.R.&lt;/Authors_Primary&gt;&lt;Authors_Primary&gt;Sanchez,M.J.&lt;/Authors_Primary&gt;&lt;Authors_Primary&gt;Berglund,G.&lt;/Authors_Primary&gt;&lt;Authors_Primary&gt;Mattisson,I.&lt;/Authors_Primary&gt;&lt;Authors_Primary&gt;Hallmans,G.&lt;/Authors_Primary&gt;&lt;Authors_Primary&gt;Palmqvist,R.&lt;/Authors_Primary&gt;&lt;Authors_Primary&gt;Day,N.E.&lt;/Authors_Primary&gt;&lt;Authors_Primary&gt;Khaw,K.T.&lt;/Authors_Primary&gt;&lt;Authors_Primary&gt;Key,T.J.&lt;/Authors_Primary&gt;&lt;Authors_Primary&gt;San,Joaquin M.&lt;/Authors_Primary&gt;&lt;Authors_Primary&gt;Hemon,B.&lt;/Authors_Primary&gt;&lt;Authors_Primary&gt;Saracci,R.&lt;/Authors_Primary&gt;&lt;Authors_Primary&gt;Kaaks,R.&lt;/Authors_Primary&gt;&lt;Authors_Primary&gt;Riboli,E.&lt;/Authors_Primary&gt;&lt;Date_Primary&gt;2005/6/15&lt;/Date_Primary&gt;&lt;Keywords&gt;administration &amp;amp; dosage&lt;/Keywords&gt;&lt;Keywords&gt;Adult&lt;/Keywords&gt;&lt;Keywords&gt;Aged&lt;/Keywords&gt;&lt;Keywords&gt;Animals&lt;/Keywords&gt;&lt;Keywords&gt;Calibration&lt;/Keywords&gt;&lt;Keywords&gt;Colorectal Neoplasms&lt;/Keywords&gt;&lt;Keywords&gt;Confidence Intervals&lt;/Keywords&gt;&lt;Keywords&gt;Diet&lt;/Keywords&gt;&lt;Keywords&gt;Dietary Fiber&lt;/Keywords&gt;&lt;Keywords&gt;epidemiology&lt;/Keywords&gt;&lt;Keywords&gt;etiology&lt;/Keywords&gt;&lt;Keywords&gt;Europe&lt;/Keywords&gt;&lt;Keywords&gt;Female&lt;/Keywords&gt;&lt;Keywords&gt;Fishes&lt;/Keywords&gt;&lt;Keywords&gt;Food Habits&lt;/Keywords&gt;&lt;Keywords&gt;France&lt;/Keywords&gt;&lt;Keywords&gt;Humans&lt;/Keywords&gt;&lt;Keywords&gt;Life Style&lt;/Keywords&gt;&lt;Keywords&gt;Male&lt;/Keywords&gt;&lt;Keywords&gt;Meat&lt;/Keywords&gt;&lt;Keywords&gt;methods&lt;/Keywords&gt;&lt;Keywords&gt;Middle Aged&lt;/Keywords&gt;&lt;Keywords&gt;Multivariate Analysis&lt;/Keywords&gt;&lt;Keywords&gt;Odds Ratio&lt;/Keywords&gt;&lt;Keywords&gt;Population&lt;/Keywords&gt;&lt;Keywords&gt;Poultry&lt;/Keywords&gt;&lt;Keywords&gt;Proportional Hazards Models&lt;/Keywords&gt;&lt;Keywords&gt;Prospective Studies&lt;/Keywords&gt;&lt;Keywords&gt;Questionnaires&lt;/Keywords&gt;&lt;Keywords&gt;Research&lt;/Keywords&gt;&lt;Keywords&gt;Risk&lt;/Keywords&gt;&lt;Keywords&gt;Risk Assessment&lt;/Keywords&gt;&lt;Keywords&gt;Risk Factors&lt;/Keywords&gt;&lt;Keywords&gt;Smoking&lt;/Keywords&gt;&lt;Reprint&gt;Not in File&lt;/Reprint&gt;&lt;Start_Page&gt;906&lt;/Start_Page&gt;&lt;End_Page&gt;916&lt;/End_Page&gt;&lt;Periodical&gt;J Natl Cancer Inst&lt;/Periodical&gt;&lt;Volume&gt;97&lt;/Volume&gt;&lt;Issue&gt;12&lt;/Issue&gt;&lt;Address&gt;International Agency for Research on Cancer, 150 Cours Albert Thomas, 69 372 Lyon cedex 08, France&lt;/Address&gt;&lt;Web_URL&gt;PM:15956652&lt;/Web_URL&gt;&lt;ZZ_JournalStdAbbrev&gt;&lt;f name="System"&gt;J Natl Cancer In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8040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79075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 European countries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-83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untry-specific 88-266-item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d meat and processed meat (fresh, minced and frozen beef, veal, pork and lamb (red meat) plus pork and beef preserved by methods other than freezing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included all fresh, minced, and frozen beef, veal, pork, and lamb.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 (mostly pork and beef preserved by methods other than freezing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29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5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4 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1.09 - 1.4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(1.07 - 1.4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 (0.99 - 1.5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 (1.02 - 1.4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96 - 1.4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 (0.94 - 1.6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32 (1.07 - 1.63)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39 (1.06 - 1.82)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22 (0.87 - 1.71) 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sex, height, weight, alcohol intake, smoking status, occupational physical activity, energy from nonfat sources except alcohol, energy from fat sources, fibre intake, stratification by study centr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lder et al., 200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he Netherlands Cohort Study, The Netherlands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Case Cohort Study)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Balder&lt;/Author&gt;&lt;Year&gt;2006&lt;/Year&gt;&lt;RecNum&gt;8640&lt;/RecNum&gt;&lt;IDText&gt;Heme and chlorophyll intake and risk of colorectal cancer in the Netherlands cohort study&lt;/IDText&gt;&lt;MDL Ref_Type="Journal"&gt;&lt;Ref_Type&gt;Journal&lt;/Ref_Type&gt;&lt;Ref_ID&gt;8640&lt;/Ref_ID&gt;&lt;Title_Primary&gt;Heme and chlorophyll intake and risk of colorectal cancer in the Netherlands cohort study&lt;/Title_Primary&gt;&lt;Authors_Primary&gt;Balder,H.F.&lt;/Authors_Primary&gt;&lt;Authors_Primary&gt;Vogel,J.&lt;/Authors_Primary&gt;&lt;Authors_Primary&gt;Jansen,M.C.&lt;/Authors_Primary&gt;&lt;Authors_Primary&gt;Weijenberg,M.P.&lt;/Authors_Primary&gt;&lt;Authors_Primary&gt;van den Brandt,P.A.&lt;/Authors_Primary&gt;&lt;Authors_Primary&gt;Westenbrink,S.&lt;/Authors_Primary&gt;&lt;Authors_Primary&gt;Van der,Meer R.&lt;/Authors_Primary&gt;&lt;Authors_Primary&gt;Goldbohm,R.A.&lt;/Authors_Primary&gt;&lt;Date_Primary&gt;2006/4&lt;/Date_Primary&gt;&lt;Keywords&gt;adverse effects&lt;/Keywords&gt;&lt;Keywords&gt;Aged&lt;/Keywords&gt;&lt;Keywords&gt;analysis&lt;/Keywords&gt;&lt;Keywords&gt;Chlorophyll&lt;/Keywords&gt;&lt;Keywords&gt;Cohort Studies&lt;/Keywords&gt;&lt;Keywords&gt;COL40622&lt;/Keywords&gt;&lt;Keywords&gt;Colon&lt;/Keywords&gt;&lt;Keywords&gt;Colorectal Neoplasms&lt;/Keywords&gt;&lt;Keywords&gt;epidemiology&lt;/Keywords&gt;&lt;Keywords&gt;Female&lt;/Keywords&gt;&lt;Keywords&gt;Food&lt;/Keywords&gt;&lt;Keywords&gt;Food Habits&lt;/Keywords&gt;&lt;Keywords&gt;Heme&lt;/Keywords&gt;&lt;Keywords&gt;Humans&lt;/Keywords&gt;&lt;Keywords&gt;Iron&lt;/Keywords&gt;&lt;Keywords&gt;Male&lt;/Keywords&gt;&lt;Keywords&gt;Meat&lt;/Keywords&gt;&lt;Keywords&gt;Men&lt;/Keywords&gt;&lt;Keywords&gt;methods&lt;/Keywords&gt;&lt;Keywords&gt;Middle Aged&lt;/Keywords&gt;&lt;Keywords&gt;Netherlands&lt;/Keywords&gt;&lt;Keywords&gt;Prospective Studies&lt;/Keywords&gt;&lt;Keywords&gt;Quality of Life&lt;/Keywords&gt;&lt;Keywords&gt;Rectal Neoplasms&lt;/Keywords&gt;&lt;Keywords&gt;Registries&lt;/Keywords&gt;&lt;Keywords&gt;Research&lt;/Keywords&gt;&lt;Keywords&gt;Risk&lt;/Keywords&gt;&lt;Keywords&gt;Risk Factors&lt;/Keywords&gt;&lt;Keywords&gt;Vegetables&lt;/Keywords&gt;&lt;Keywords&gt;Women&lt;/Keywords&gt;&lt;Reprint&gt;In File&lt;/Reprint&gt;&lt;Start_Page&gt;717&lt;/Start_Page&gt;&lt;End_Page&gt;725&lt;/End_Page&gt;&lt;Periodical&gt;Cancer Epidemiol Biomarkers Prev&lt;/Periodical&gt;&lt;Volume&gt;15&lt;/Volume&gt;&lt;Issue&gt;4&lt;/Issue&gt;&lt;User_Def_1&gt;included, COL40622&lt;/User_Def_1&gt;&lt;User_Def_3&gt;prospective cohort study&lt;/User_Def_3&gt;&lt;User_Def_4&gt;extracted&lt;/User_Def_4&gt;&lt;User_Def_5&gt;Netherlands cohort study&lt;/User_Def_5&gt;&lt;Address&gt;Department Food and Chemical Risk Analysis, TNO Quality of Life, Zeist, the Netherlands. balder@voeding.tno.nl&lt;/Address&gt;&lt;Web_URL&gt;PM:16614114&lt;/Web_URL&gt;&lt;ZZ_JournalStdAbbrev&gt;&lt;f name="System"&gt;Cancer Epidemiol Biomarkers Prev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35 cases; 4371 non-cases from 120852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3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-69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-item semi-quantitative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9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6 CR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20 vs. 0 g/da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84 - 1.6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74 - 1.4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BMI, smoking status, alcohol intake, non-occupational activity, total energy intake, vegetable intake,  family history of colorectal cance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rndt et al., 2006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CLUE II Cohort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Berndt&lt;/Author&gt;&lt;Year&gt;2006&lt;/Year&gt;&lt;RecNum&gt;545&lt;/RecNum&gt;&lt;IDText&gt;Genetic variation in the nucleotide excision repair pathway and colorectal cancer risk&lt;/IDText&gt;&lt;MDL Ref_Type="Journal"&gt;&lt;Ref_Type&gt;Journal&lt;/Ref_Type&gt;&lt;Ref_ID&gt;545&lt;/Ref_ID&gt;&lt;Title_Primary&gt;Genetic variation in the nucleotide excision repair pathway and colorectal cancer risk&lt;/Title_Primary&gt;&lt;Authors_Primary&gt;Berndt,S.I.&lt;/Authors_Primary&gt;&lt;Authors_Primary&gt;Platz,E.A.&lt;/Authors_Primary&gt;&lt;Authors_Primary&gt;Fallin,M.D.&lt;/Authors_Primary&gt;&lt;Authors_Primary&gt;Thuita,L.W.&lt;/Authors_Primary&gt;&lt;Authors_Primary&gt;Hoffman,S.C.&lt;/Authors_Primary&gt;&lt;Authors_Primary&gt;Helzlsouer,K.J.&lt;/Authors_Primary&gt;&lt;Date_Primary&gt;2006/11&lt;/Date_Primary&gt;&lt;Keywords&gt;Adult&lt;/Keywords&gt;&lt;Keywords&gt;Aged&lt;/Keywords&gt;&lt;Keywords&gt;Alleles&lt;/Keywords&gt;&lt;Keywords&gt;Amines&lt;/Keywords&gt;&lt;Keywords&gt;Base Pair Mismatch&lt;/Keywords&gt;&lt;Keywords&gt;Carcinogens&lt;/Keywords&gt;&lt;Keywords&gt;Cohort Studies&lt;/Keywords&gt;&lt;Keywords&gt;Colorectal Neoplasms&lt;/Keywords&gt;&lt;Keywords&gt;Confidence Intervals&lt;/Keywords&gt;&lt;Keywords&gt;diagnosis&lt;/Keywords&gt;&lt;Keywords&gt;Diet&lt;/Keywords&gt;&lt;Keywords&gt;Dna&lt;/Keywords&gt;&lt;Keywords&gt;DNA Adducts&lt;/Keywords&gt;&lt;Keywords&gt;DNA Repair&lt;/Keywords&gt;&lt;Keywords&gt;epidemiology&lt;/Keywords&gt;&lt;Keywords&gt;Female&lt;/Keywords&gt;&lt;Keywords&gt;Genetic Variation&lt;/Keywords&gt;&lt;Keywords&gt;genetics&lt;/Keywords&gt;&lt;Keywords&gt;Genotype&lt;/Keywords&gt;&lt;Keywords&gt;Health&lt;/Keywords&gt;&lt;Keywords&gt;Humans&lt;/Keywords&gt;&lt;Keywords&gt;Hydrocarbons&lt;/Keywords&gt;&lt;Keywords&gt;Incidence&lt;/Keywords&gt;&lt;Keywords&gt;Male&lt;/Keywords&gt;&lt;Keywords&gt;Maryland&lt;/Keywords&gt;&lt;Keywords&gt;Meat&lt;/Keywords&gt;&lt;Keywords&gt;Middle Aged&lt;/Keywords&gt;&lt;Keywords&gt;Polymorphism,Genetic&lt;/Keywords&gt;&lt;Keywords&gt;Polymorphism,Single Nucleotide&lt;/Keywords&gt;&lt;Keywords&gt;Proportional Hazards Models&lt;/Keywords&gt;&lt;Keywords&gt;Risk&lt;/Keywords&gt;&lt;Keywords&gt;Risk Factors&lt;/Keywords&gt;&lt;Keywords&gt;Smoke&lt;/Keywords&gt;&lt;Keywords&gt;Temperature&lt;/Keywords&gt;&lt;Keywords&gt;Tobacco&lt;/Keywords&gt;&lt;Reprint&gt;Not in File&lt;/Reprint&gt;&lt;Start_Page&gt;2263&lt;/Start_Page&gt;&lt;End_Page&gt;2269&lt;/End_Page&gt;&lt;Periodical&gt;Cancer Epidemiol Biomarkers Prev&lt;/Periodical&gt;&lt;Volume&gt;15&lt;/Volume&gt;&lt;Issue&gt;11&lt;/Issue&gt;&lt;User_Def_1&gt;included, COL40795&lt;/User_Def_1&gt;&lt;User_Def_3&gt;case cohort study&lt;/User_Def_3&gt;&lt;User_Def_4&gt;extracted&lt;/User_Def_4&gt;&lt;User_Def_5&gt;CLUE II&lt;/User_Def_5&gt;&lt;Address&gt;Department of Epidemiology, Johns Hopkins Bloomberg School of Public Health, Baltimore, Maryland, USA&lt;/Address&gt;&lt;Web_URL&gt;PM:17119055&lt;/Web_URL&gt;&lt;ZZ_JournalStdAbbrev&gt;&lt;f name="System"&gt;Cancer Epidemiol Biomarkers Prev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9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ase Cohort Study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2 cases; 1583 subcohort of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5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age 48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Red meat included hamburgers, cheeseburgers, meatloaf, beef, beef stew, pork, hot dogs, bacon, sausage, ham, bologna, salami, and other lunch mea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2 CR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 xml:space="preserve">86.3 vs. &lt;44.0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86 - 2.02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Age, race and energy, adjustment for sex, BMI and education did not significantly alter the results and were not included in the model 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a et al., 200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akayama City Cohort, Japa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Oba&lt;/Author&gt;&lt;Year&gt;2006&lt;/Year&gt;&lt;RecNum&gt;8136&lt;/RecNum&gt;&lt;IDText&gt;The relationship between the consumption of meat, fat, and coffee and the risk of colon cancer: a prospective study in Japan&lt;/IDText&gt;&lt;MDL Ref_Type="Journal"&gt;&lt;Ref_Type&gt;Journal&lt;/Ref_Type&gt;&lt;Ref_ID&gt;8136&lt;/Ref_ID&gt;&lt;Title_Primary&gt;The relationship between the consumption of meat, fat, and coffee and the risk of colon cancer: a prospective study in Japan&lt;/Title_Primary&gt;&lt;Authors_Primary&gt;Oba,S.&lt;/Authors_Primary&gt;&lt;Authors_Primary&gt;Shimizu,N.&lt;/Authors_Primary&gt;&lt;Authors_Primary&gt;Nagata,C.&lt;/Authors_Primary&gt;&lt;Authors_Primary&gt;Shimizu,H.&lt;/Authors_Primary&gt;&lt;Authors_Primary&gt;Kametani,M.&lt;/Authors_Primary&gt;&lt;Authors_Primary&gt;Takeyama,N.&lt;/Authors_Primary&gt;&lt;Authors_Primary&gt;Ohnuma,T.&lt;/Authors_Primary&gt;&lt;Authors_Primary&gt;Matsushita,S.&lt;/Authors_Primary&gt;&lt;Date_Primary&gt;2006/12/8&lt;/Date_Primary&gt;&lt;Keywords&gt;Adult&lt;/Keywords&gt;&lt;Keywords&gt;Aged&lt;/Keywords&gt;&lt;Keywords&gt;Aged,80 and over&lt;/Keywords&gt;&lt;Keywords&gt;Coffee&lt;/Keywords&gt;&lt;Keywords&gt;Cohort Studies&lt;/Keywords&gt;&lt;Keywords&gt;COL40626&lt;/Keywords&gt;&lt;Keywords&gt;Colon&lt;/Keywords&gt;&lt;Keywords&gt;Colonic Neoplasms&lt;/Keywords&gt;&lt;Keywords&gt;Diet&lt;/Keywords&gt;&lt;Keywords&gt;Dietary Fats&lt;/Keywords&gt;&lt;Keywords&gt;Disease&lt;/Keywords&gt;&lt;Keywords&gt;epidemiology&lt;/Keywords&gt;&lt;Keywords&gt;etiology&lt;/Keywords&gt;&lt;Keywords&gt;Fats&lt;/Keywords&gt;&lt;Keywords&gt;Female&lt;/Keywords&gt;&lt;Keywords&gt;Humans&lt;/Keywords&gt;&lt;Keywords&gt;Incidence&lt;/Keywords&gt;&lt;Keywords&gt;Japan&lt;/Keywords&gt;&lt;Keywords&gt;Male&lt;/Keywords&gt;&lt;Keywords&gt;Meat&lt;/Keywords&gt;&lt;Keywords&gt;Men&lt;/Keywords&gt;&lt;Keywords&gt;Middle Aged&lt;/Keywords&gt;&lt;Keywords&gt;Prospective Studies&lt;/Keywords&gt;&lt;Keywords&gt;Research&lt;/Keywords&gt;&lt;Keywords&gt;Risk&lt;/Keywords&gt;&lt;Keywords&gt;Risk Factors&lt;/Keywords&gt;&lt;Keywords&gt;Universities&lt;/Keywords&gt;&lt;Keywords&gt;Women&lt;/Keywords&gt;&lt;Reprint&gt;Not in File&lt;/Reprint&gt;&lt;Start_Page&gt;260&lt;/Start_Page&gt;&lt;End_Page&gt;267&lt;/End_Page&gt;&lt;Periodical&gt;Cancer Lett&lt;/Periodical&gt;&lt;Volume&gt;244&lt;/Volume&gt;&lt;Issue&gt;2&lt;/Issue&gt;&lt;User_Def_1&gt;included, COL40626&lt;/User_Def_1&gt;&lt;User_Def_3&gt;prospective cohort study&lt;/User_Def_3&gt;&lt;User_Def_4&gt;extracted&lt;/User_Def_4&gt;&lt;User_Def_5&gt;?&lt;/User_Def_5&gt;&lt;Address&gt;Department of Prevention for Lifestyle-related Diseases, Gifu University School of Medicine, 1-1 Yanagido, Gifu 501-1194, Japan. obas@cc.gifu-u.ac.jp&lt;/Address&gt;&lt;Web_URL&gt;PM:16519996&lt;/Web_URL&gt;&lt;ZZ_JournalStdAbbrev&gt;&lt;f name="System"&gt;Cancer Let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221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3 CRC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8 years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-101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9-item semi-quantitative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 (beef and pork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, ham sausage bacon and Chinese style roast por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11 CC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.6 vs. 18.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.3 vs. 10.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3 vs. 3.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3 vs. 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64 - 1.6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 (0.49 - 1.2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8 (1.24 - 3.1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 (0.50 - 1.43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height, BMI, pack-years of smoking, alcohol intake, physical activity, total energy intak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oss et al., 200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ational Institute of Health- American Association of Retired Persons (NIH-AARP) Diet and Health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Cross&lt;/Author&gt;&lt;Year&gt;2007&lt;/Year&gt;&lt;RecNum&gt;8702&lt;/RecNum&gt;&lt;IDText&gt;A prospective study of red and processed meat intake in relation to cancer risk&lt;/IDText&gt;&lt;MDL Ref_Type="Journal"&gt;&lt;Ref_Type&gt;Journal&lt;/Ref_Type&gt;&lt;Ref_ID&gt;8702&lt;/Ref_ID&gt;&lt;Title_Primary&gt;A prospective study of red and processed meat intake in relation to cancer risk&lt;/Title_Primary&gt;&lt;Authors_Primary&gt;Cross,A.J.&lt;/Authors_Primary&gt;&lt;Authors_Primary&gt;Leitzmann,M.F.&lt;/Authors_Primary&gt;&lt;Authors_Primary&gt;Gail,M.H.&lt;/Authors_Primary&gt;&lt;Authors_Primary&gt;Hollenbeck,A.R.&lt;/Authors_Primary&gt;&lt;Authors_Primary&gt;Schatzkin,A.&lt;/Authors_Primary&gt;&lt;Authors_Primary&gt;Sinha,R.&lt;/Authors_Primary&gt;&lt;Date_Primary&gt;2007/12&lt;/Date_Primary&gt;&lt;Keywords&gt;adverse effects&lt;/Keywords&gt;&lt;Keywords&gt;Aged&lt;/Keywords&gt;&lt;Keywords&gt;COL40640&lt;/Keywords&gt;&lt;Keywords&gt;Colorectal Neoplasms&lt;/Keywords&gt;&lt;Keywords&gt;Confidence Intervals&lt;/Keywords&gt;&lt;Keywords&gt;Diet&lt;/Keywords&gt;&lt;Keywords&gt;epidemiology&lt;/Keywords&gt;&lt;Keywords&gt;Esophageal Neoplasms&lt;/Keywords&gt;&lt;Keywords&gt;Esophagus&lt;/Keywords&gt;&lt;Keywords&gt;etiology&lt;/Keywords&gt;&lt;Keywords&gt;Female&lt;/Keywords&gt;&lt;Keywords&gt;Follow-Up Studies&lt;/Keywords&gt;&lt;Keywords&gt;Food&lt;/Keywords&gt;&lt;Keywords&gt;genetics&lt;/Keywords&gt;&lt;Keywords&gt;Health&lt;/Keywords&gt;&lt;Keywords&gt;Humans&lt;/Keywords&gt;&lt;Keywords&gt;Incidence&lt;/Keywords&gt;&lt;Keywords&gt;Liver&lt;/Keywords&gt;&lt;Keywords&gt;Liver Neoplasms&lt;/Keywords&gt;&lt;Keywords&gt;Lung&lt;/Keywords&gt;&lt;Keywords&gt;Lung Neoplasms&lt;/Keywords&gt;&lt;Keywords&gt;Male&lt;/Keywords&gt;&lt;Keywords&gt;Maryland&lt;/Keywords&gt;&lt;Keywords&gt;Meat&lt;/Keywords&gt;&lt;Keywords&gt;Meat Products&lt;/Keywords&gt;&lt;Keywords&gt;methods&lt;/Keywords&gt;&lt;Keywords&gt;Middle Aged&lt;/Keywords&gt;&lt;Keywords&gt;Neoplasms&lt;/Keywords&gt;&lt;Keywords&gt;Nutrition Assessment&lt;/Keywords&gt;&lt;Keywords&gt;Proportional Hazards Models&lt;/Keywords&gt;&lt;Keywords&gt;Prospective Studies&lt;/Keywords&gt;&lt;Keywords&gt;Questionnaires&lt;/Keywords&gt;&lt;Keywords&gt;Research&lt;/Keywords&gt;&lt;Keywords&gt;Risk&lt;/Keywords&gt;&lt;Keywords&gt;Risk Assessment&lt;/Keywords&gt;&lt;Keywords&gt;Risk Factors&lt;/Keywords&gt;&lt;Keywords&gt;Sex Factors&lt;/Keywords&gt;&lt;Keywords&gt;Time Factors&lt;/Keywords&gt;&lt;Keywords&gt;United States&lt;/Keywords&gt;&lt;Reprint&gt;In File&lt;/Reprint&gt;&lt;Start_Page&gt;e325&lt;/Start_Page&gt;&lt;Periodical&gt;PLoS.Med&lt;/Periodical&gt;&lt;Volume&gt;4&lt;/Volume&gt;&lt;Issue&gt;12&lt;/Issue&gt;&lt;User_Def_1&gt;included, COL40640&lt;/User_Def_1&gt;&lt;User_Def_3&gt;prospective cohort study&lt;/User_Def_3&gt;&lt;User_Def_4&gt;extracted&lt;/User_Def_4&gt;&lt;User_Def_5&gt;NIH-AARP Diet and Health Cohort&lt;/User_Def_5&gt;&lt;Address&gt;Nutritional Epidemiology Branch, Division of Cancer Epidemiology and Genetics, National Cancer Institute, National Institutes of Health, Department of Health and Human Services, Rockville, Maryland, United States of America. crossa@mail.nih.gov&lt;/Address&gt;&lt;Web_URL&gt;PM:18076279&lt;/Web_URL&gt;&lt;ZZ_JournalStdAbbrev&gt;&lt;f name="System"&gt;PLoS.Me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4036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8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ethni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-71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4-item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and processed meat (all types of beef, pork and lamb, included bacon, beef, cold cuts, ham hamburger, hotdogs, liver, pork, sausage and steak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 (bacon, red meat sausage, poultry sausage, luncheon meats/cold cuts (red/white meat), ham, regular/low fat hotdog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07 CR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g/1000kcal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.7 vs. 9.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6 vs. 1.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 (1.12 - 1.3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1.09 - 1.3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sex, ethnicity, BMI, smoking habits, alcohol intake, physical activity, total energy intake, fruit and vegetable intake, education level, marital status, family history of cance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firstLine="7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sectPr>
          <w:type w:val="nextPage"/>
          <w:pgSz w:orient="landscape" w:w="15840" w:h="12240"/>
          <w:pgMar w:left="851" w:right="851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50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2880"/>
        <w:gridCol w:w="900"/>
        <w:gridCol w:w="1080"/>
        <w:gridCol w:w="1260"/>
        <w:gridCol w:w="1620"/>
        <w:gridCol w:w="270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bat et al., 200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nadian National Breast Screening Study, Canada (NBSS)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Kabat&lt;/Author&gt;&lt;Year&gt;2007&lt;/Year&gt;&lt;RecNum&gt;8656&lt;/RecNum&gt;&lt;IDText&gt;A cohort study of dietary iron and heme iron intake and risk of colorectal cancer in women&lt;/IDText&gt;&lt;MDL Ref_Type="Journal"&gt;&lt;Ref_Type&gt;Journal&lt;/Ref_Type&gt;&lt;Ref_ID&gt;8656&lt;/Ref_ID&gt;&lt;Title_Primary&gt;A cohort study of dietary iron and heme iron intake and risk of colorectal cancer in women&lt;/Title_Primary&gt;&lt;Authors_Primary&gt;Kabat,G.C.&lt;/Authors_Primary&gt;&lt;Authors_Primary&gt;Miller,A.B.&lt;/Authors_Primary&gt;&lt;Authors_Primary&gt;Jain,M.&lt;/Authors_Primary&gt;&lt;Authors_Primary&gt;Rohan,T.E.&lt;/Authors_Primary&gt;&lt;Date_Primary&gt;2007/7/2&lt;/Date_Primary&gt;&lt;Keywords&gt;Adult&lt;/Keywords&gt;&lt;Keywords&gt;adverse effects&lt;/Keywords&gt;&lt;Keywords&gt;Aged&lt;/Keywords&gt;&lt;Keywords&gt;Alcohol Drinking&lt;/Keywords&gt;&lt;Keywords&gt;Cohort Studies&lt;/Keywords&gt;&lt;Keywords&gt;COL40637&lt;/Keywords&gt;&lt;Keywords&gt;Colon&lt;/Keywords&gt;&lt;Keywords&gt;Colorectal Neoplasms&lt;/Keywords&gt;&lt;Keywords&gt;epidemiology&lt;/Keywords&gt;&lt;Keywords&gt;etiology&lt;/Keywords&gt;&lt;Keywords&gt;Female&lt;/Keywords&gt;&lt;Keywords&gt;Follow-Up Studies&lt;/Keywords&gt;&lt;Keywords&gt;Food&lt;/Keywords&gt;&lt;Keywords&gt;Food Habits&lt;/Keywords&gt;&lt;Keywords&gt;Health&lt;/Keywords&gt;&lt;Keywords&gt;Heme&lt;/Keywords&gt;&lt;Keywords&gt;Hormone Replacement Therapy&lt;/Keywords&gt;&lt;Keywords&gt;Humans&lt;/Keywords&gt;&lt;Keywords&gt;Iron&lt;/Keywords&gt;&lt;Keywords&gt;Iron,Dietary&lt;/Keywords&gt;&lt;Keywords&gt;Meat&lt;/Keywords&gt;&lt;Keywords&gt;Middle Aged&lt;/Keywords&gt;&lt;Keywords&gt;Population&lt;/Keywords&gt;&lt;Keywords&gt;Proportional Hazards Models&lt;/Keywords&gt;&lt;Keywords&gt;Prospective Studies&lt;/Keywords&gt;&lt;Keywords&gt;Rectum&lt;/Keywords&gt;&lt;Keywords&gt;Research&lt;/Keywords&gt;&lt;Keywords&gt;Risk&lt;/Keywords&gt;&lt;Keywords&gt;therapy&lt;/Keywords&gt;&lt;Keywords&gt;Women&lt;/Keywords&gt;&lt;Reprint&gt;Not in File&lt;/Reprint&gt;&lt;Start_Page&gt;118&lt;/Start_Page&gt;&lt;End_Page&gt;122&lt;/End_Page&gt;&lt;Periodical&gt;Br J Cancer&lt;/Periodical&gt;&lt;Volume&gt;97&lt;/Volume&gt;&lt;Issue&gt;1&lt;/Issue&gt;&lt;User_Def_1&gt;included, COL40637&lt;/User_Def_1&gt;&lt;User_Def_3&gt;prospective cohort study&lt;/User_Def_3&gt;&lt;User_Def_4&gt;extracted&lt;/User_Def_4&gt;&lt;User_Def_5&gt;Canadian cohort study&lt;/User_Def_5&gt;&lt;Address&gt;Department of Epidemiology and Population Health, Albert Einstein College of Medicine, 1300 Morris Park Avenue, Room 1301, NY 10461, USA. gkabat@aecom.yu.edu&lt;/Address&gt;&lt;Web_URL&gt;PM:17551493&lt;/Web_URL&gt;&lt;ZZ_JournalStdAbbrev&gt;&lt;f name="System"&gt;Br J 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666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7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4 years of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nad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-59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-item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Red meat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beef, pork, ham, bacon, pork-based luncheon meats and veal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7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8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5 R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40.30 vs. ≤14.2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 (0.86 - 1.4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(0.64 - 1.2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5 (1.21 - 3.16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Age, BMI, pack-years of smoking, alcohol intake, physical activity, total energy intake, fat and fibre intake, dietary folic acid, educational level, menopausal status, oral contraceptive use, hormone replacement therapy use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e et al., 200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hanghai Women's Health Study, China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Lee&lt;/Author&gt;&lt;Year&gt;2009&lt;/Year&gt;&lt;RecNum&gt;52&lt;/RecNum&gt;&lt;IDText&gt;Animal origin foods and colorectal cancer risk: a report from the Shanghai Women&amp;apos;s Health Study&lt;/IDText&gt;&lt;MDL Ref_Type="Journal"&gt;&lt;Ref_Type&gt;Journal&lt;/Ref_Type&gt;&lt;Ref_ID&gt;52&lt;/Ref_ID&gt;&lt;Title_Primary&gt;Animal origin foods and colorectal cancer risk: a report from the Shanghai Women&amp;apos;s Health Study&lt;/Title_Primary&gt;&lt;Authors_Primary&gt;Lee,S.A.&lt;/Authors_Primary&gt;&lt;Authors_Primary&gt;Shu,X.O.&lt;/Authors_Primary&gt;&lt;Authors_Primary&gt;Yang,G.&lt;/Authors_Primary&gt;&lt;Authors_Primary&gt;Li,H.&lt;/Authors_Primary&gt;&lt;Authors_Primary&gt;Gao,Y.T.&lt;/Authors_Primary&gt;&lt;Authors_Primary&gt;Zheng,W.&lt;/Authors_Primary&gt;&lt;Date_Primary&gt;2009&lt;/Date_Primary&gt;&lt;Keywords&gt;administration &amp;amp; dosage&lt;/Keywords&gt;&lt;Keywords&gt;Adult&lt;/Keywords&gt;&lt;Keywords&gt;Aged&lt;/Keywords&gt;&lt;Keywords&gt;Animals&lt;/Keywords&gt;&lt;Keywords&gt;China&lt;/Keywords&gt;&lt;Keywords&gt;Cholesterol,Dietary&lt;/Keywords&gt;&lt;Keywords&gt;Cohort Studies&lt;/Keywords&gt;&lt;Keywords&gt;Colonic Neoplasms&lt;/Keywords&gt;&lt;Keywords&gt;Diet&lt;/Keywords&gt;&lt;Keywords&gt;Diet Records&lt;/Keywords&gt;&lt;Keywords&gt;Dietary Fats&lt;/Keywords&gt;&lt;Keywords&gt;Eggs&lt;/Keywords&gt;&lt;Keywords&gt;epidemiology&lt;/Keywords&gt;&lt;Keywords&gt;etiology&lt;/Keywords&gt;&lt;Keywords&gt;Female&lt;/Keywords&gt;&lt;Keywords&gt;Food Handling&lt;/Keywords&gt;&lt;Keywords&gt;Humans&lt;/Keywords&gt;&lt;Keywords&gt;Marital Status&lt;/Keywords&gt;&lt;Keywords&gt;Meat&lt;/Keywords&gt;&lt;Keywords&gt;methods&lt;/Keywords&gt;&lt;Keywords&gt;Middle Aged&lt;/Keywords&gt;&lt;Keywords&gt;Milk&lt;/Keywords&gt;&lt;Keywords&gt;Prospective Studies&lt;/Keywords&gt;&lt;Keywords&gt;Questionnaires&lt;/Keywords&gt;&lt;Keywords&gt;Rectal Neoplasms&lt;/Keywords&gt;&lt;Keywords&gt;Risk Factors&lt;/Keywords&gt;&lt;Keywords&gt;Shellfish&lt;/Keywords&gt;&lt;Keywords&gt;Smoking&lt;/Keywords&gt;&lt;Keywords&gt;Tea&lt;/Keywords&gt;&lt;Keywords&gt;Women&amp;apos;s Health&lt;/Keywords&gt;&lt;Reprint&gt;Not in File&lt;/Reprint&gt;&lt;Start_Page&gt;194&lt;/Start_Page&gt;&lt;End_Page&gt;205&lt;/End_Page&gt;&lt;Periodical&gt;Nutr Cancer&lt;/Periodical&gt;&lt;Volume&gt;61&lt;/Volume&gt;&lt;Issue&gt;2&lt;/Issue&gt;&lt;Address&gt;Department of Medicine, Vanderbilt Epidemiology Center and Vanderbilt-Ingram Cancer Center, Vanderbilt University School of Medicine, 2525 West End Avenue, Nashville, TN 37203-1738, USA&lt;/Address&gt;&lt;Web_URL&gt;PM:19235035&lt;/Web_URL&gt;&lt;ZZ_JournalStdAbbrev&gt;&lt;f name="System"&gt;Nutr 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224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0156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.4 years follow-up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-70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antitative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4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6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8 R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67 vs. &lt;2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 (0.6 - 1.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 (0.6 - 1.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 (0.3 - 1.1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Age, total energy intake, fibre intake, tea consumption, education level, income, </w:t>
            </w:r>
            <w:r>
              <w:rPr>
                <w:bCs/>
                <w:sz w:val="16"/>
                <w:szCs w:val="16"/>
                <w:lang w:val="en-US"/>
              </w:rPr>
              <w:t>non-steroidal anti-inflammatory drugs</w:t>
            </w:r>
            <w:r>
              <w:rPr>
                <w:sz w:val="16"/>
                <w:szCs w:val="16"/>
                <w:lang w:val="en-US"/>
              </w:rPr>
              <w:t xml:space="preserve"> use, survey season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hlings et al., 200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ultiethnic Cohort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Nothlings&lt;/Author&gt;&lt;Year&gt;2009&lt;/Year&gt;&lt;RecNum&gt;8812&lt;/RecNum&gt;&lt;IDText&gt;Meat and heterocyclic amine intake, smoking, NAT1 and NAT2 polymorphisms, and colorectal cancer risk in the multiethnic cohort study&lt;/IDText&gt;&lt;MDL Ref_Type="Journal"&gt;&lt;Ref_Type&gt;Journal&lt;/Ref_Type&gt;&lt;Ref_ID&gt;8812&lt;/Ref_ID&gt;&lt;Title_Primary&gt;Meat and heterocyclic amine intake, smoking, NAT1 and NAT2 polymorphisms, and colorectal cancer risk in the multiethnic cohort study&lt;/Title_Primary&gt;&lt;Authors_Primary&gt;Nothlings,U.&lt;/Authors_Primary&gt;&lt;Authors_Primary&gt;Yamamoto,J.F.&lt;/Authors_Primary&gt;&lt;Authors_Primary&gt;Wilkens,L.R.&lt;/Authors_Primary&gt;&lt;Authors_Primary&gt;Murphy,S.P.&lt;/Authors_Primary&gt;&lt;Authors_Primary&gt;Park,S.Y.&lt;/Authors_Primary&gt;&lt;Authors_Primary&gt;Henderson,B.E.&lt;/Authors_Primary&gt;&lt;Authors_Primary&gt;Kolonel,L.N.&lt;/Authors_Primary&gt;&lt;Authors_Primary&gt;Le,Marchand L.&lt;/Authors_Primary&gt;&lt;Date_Primary&gt;2009/7&lt;/Date_Primary&gt;&lt;Keywords&gt;adverse effects&lt;/Keywords&gt;&lt;Keywords&gt;Aged&lt;/Keywords&gt;&lt;Keywords&gt;Amines&lt;/Keywords&gt;&lt;Keywords&gt;analysis&lt;/Keywords&gt;&lt;Keywords&gt;Arylamine N-Acetyltransferase&lt;/Keywords&gt;&lt;Keywords&gt;blood&lt;/Keywords&gt;&lt;Keywords&gt;Case-Control Studies&lt;/Keywords&gt;&lt;Keywords&gt;Cohort Studies&lt;/Keywords&gt;&lt;Keywords&gt;Colorectal Neoplasms&lt;/Keywords&gt;&lt;Keywords&gt;Continental Population Groups&lt;/Keywords&gt;&lt;Keywords&gt;Diet&lt;/Keywords&gt;&lt;Keywords&gt;Enzymes&lt;/Keywords&gt;&lt;Keywords&gt;epidemiology&lt;/Keywords&gt;&lt;Keywords&gt;etiology&lt;/Keywords&gt;&lt;Keywords&gt;Female&lt;/Keywords&gt;&lt;Keywords&gt;genetics&lt;/Keywords&gt;&lt;Keywords&gt;Genotype&lt;/Keywords&gt;&lt;Keywords&gt;Hawaii&lt;/Keywords&gt;&lt;Keywords&gt;Heterocyclic Compounds&lt;/Keywords&gt;&lt;Keywords&gt;history&lt;/Keywords&gt;&lt;Keywords&gt;Humans&lt;/Keywords&gt;&lt;Keywords&gt;Isoenzymes&lt;/Keywords&gt;&lt;Keywords&gt;Logistic Models&lt;/Keywords&gt;&lt;Keywords&gt;Los Angeles&lt;/Keywords&gt;&lt;Keywords&gt;Male&lt;/Keywords&gt;&lt;Keywords&gt;Meat&lt;/Keywords&gt;&lt;Keywords&gt;metabolism&lt;/Keywords&gt;&lt;Keywords&gt;Middle Aged&lt;/Keywords&gt;&lt;Keywords&gt;Odds Ratio&lt;/Keywords&gt;&lt;Keywords&gt;Polymorphism,Single Nucleotide&lt;/Keywords&gt;&lt;Keywords&gt;Questionnaires&lt;/Keywords&gt;&lt;Keywords&gt;Research&lt;/Keywords&gt;&lt;Keywords&gt;Risk&lt;/Keywords&gt;&lt;Keywords&gt;Risk Factors&lt;/Keywords&gt;&lt;Keywords&gt;Smoke&lt;/Keywords&gt;&lt;Keywords&gt;Smoking&lt;/Keywords&gt;&lt;Keywords&gt;Tobacco&lt;/Keywords&gt;&lt;Keywords&gt;Universities&lt;/Keywords&gt;&lt;Reprint&gt;Not in File&lt;/Reprint&gt;&lt;Start_Page&gt;2098&lt;/Start_Page&gt;&lt;End_Page&gt;2106&lt;/End_Page&gt;&lt;Periodical&gt;Cancer Epidemiol Biomarkers Prev&lt;/Periodical&gt;&lt;Volume&gt;18&lt;/Volume&gt;&lt;Issue&gt;7&lt;/Issue&gt;&lt;Address&gt;Cancer Research Center of Hawaii, University of Hawaii, Honolulu, HI 96813, USA&lt;/Address&gt;&lt;Web_URL&gt;PM:19549810&lt;/Web_URL&gt;&lt;ZZ_JournalStdAbbrev&gt;&lt;f name="System"&gt;Cancer Epidemiol Biomarkers Prev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Nested case-control study)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31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9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2 control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ultiethnic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-75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180-item quantitative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9 CR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/1000kcal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 xml:space="preserve">26.0 vs. &lt;10.4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11.0 vs. &lt;3.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4 - 1.2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83 - 1.39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sex, ethnicity, BMI, smoking status, pack-years of smoking, alcohol intake, physical activity, intake of dietary fibre, calcium, Vitamin D and folic acid, family history of colorectal cancer</w:t>
            </w:r>
          </w:p>
          <w:p>
            <w:pPr>
              <w:pStyle w:val="Normal"/>
              <w:ind w:firstLine="7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oss et al., 20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ational Institute of Health- American Association of Retired Persons (NIH-AARP) Diet and Health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Cross&lt;/Author&gt;&lt;Year&gt;2010&lt;/Year&gt;&lt;RecNum&gt;8846&lt;/RecNum&gt;&lt;IDText&gt;A large prospective study of meat consumption and colorectal cancer risk: an investigation of potential mechanisms underlying this association&lt;/IDText&gt;&lt;MDL Ref_Type="Journal"&gt;&lt;Ref_Type&gt;Journal&lt;/Ref_Type&gt;&lt;Ref_ID&gt;8846&lt;/Ref_ID&gt;&lt;Title_Primary&gt;A large prospective study of meat consumption and colorectal cancer risk: an investigation of potential mechanisms underlying this association&lt;/Title_Primary&gt;&lt;Authors_Primary&gt;Cross,A.J.&lt;/Authors_Primary&gt;&lt;Authors_Primary&gt;Ferrucci,L.M.&lt;/Authors_Primary&gt;&lt;Authors_Primary&gt;Risch,A.&lt;/Authors_Primary&gt;&lt;Authors_Primary&gt;Graubard,B.I.&lt;/Authors_Primary&gt;&lt;Authors_Primary&gt;Ward,M.H.&lt;/Authors_Primary&gt;&lt;Authors_Primary&gt;Park,Y.&lt;/Authors_Primary&gt;&lt;Authors_Primary&gt;Hollenbeck,A.R.&lt;/Authors_Primary&gt;&lt;Authors_Primary&gt;Schatzkin,A.&lt;/Authors_Primary&gt;&lt;Authors_Primary&gt;Sinha,R.&lt;/Authors_Primary&gt;&lt;Date_Primary&gt;2010/3/15&lt;/Date_Primary&gt;&lt;Keywords&gt;Amines&lt;/Keywords&gt;&lt;Keywords&gt;analysis&lt;/Keywords&gt;&lt;Keywords&gt;Cohort Studies&lt;/Keywords&gt;&lt;Keywords&gt;Colon&lt;/Keywords&gt;&lt;Keywords&gt;Colorectal Neoplasms&lt;/Keywords&gt;&lt;Keywords&gt;Confidence Intervals&lt;/Keywords&gt;&lt;Keywords&gt;Cookery&lt;/Keywords&gt;&lt;Keywords&gt;Diet&lt;/Keywords&gt;&lt;Keywords&gt;Epidemiologic Studies&lt;/Keywords&gt;&lt;Keywords&gt;epidemiology&lt;/Keywords&gt;&lt;Keywords&gt;etiology&lt;/Keywords&gt;&lt;Keywords&gt;Female&lt;/Keywords&gt;&lt;Keywords&gt;genetics&lt;/Keywords&gt;&lt;Keywords&gt;Health&lt;/Keywords&gt;&lt;Keywords&gt;Heme&lt;/Keywords&gt;&lt;Keywords&gt;Humans&lt;/Keywords&gt;&lt;Keywords&gt;Hydrocarbons&lt;/Keywords&gt;&lt;Keywords&gt;Imidazoles&lt;/Keywords&gt;&lt;Keywords&gt;Iron&lt;/Keywords&gt;&lt;Keywords&gt;Male&lt;/Keywords&gt;&lt;Keywords&gt;Maryland&lt;/Keywords&gt;&lt;Keywords&gt;Meat&lt;/Keywords&gt;&lt;Keywords&gt;Men&lt;/Keywords&gt;&lt;Keywords&gt;methods&lt;/Keywords&gt;&lt;Keywords&gt;Middle Aged&lt;/Keywords&gt;&lt;Keywords&gt;Mutagens&lt;/Keywords&gt;&lt;Keywords&gt;Prospective Studies&lt;/Keywords&gt;&lt;Keywords&gt;Questionnaires&lt;/Keywords&gt;&lt;Keywords&gt;Quinoxalines&lt;/Keywords&gt;&lt;Keywords&gt;Research&lt;/Keywords&gt;&lt;Keywords&gt;Risk&lt;/Keywords&gt;&lt;Keywords&gt;statistics &amp;amp; numerical data&lt;/Keywords&gt;&lt;Keywords&gt;Temperature&lt;/Keywords&gt;&lt;Keywords&gt;United States&lt;/Keywords&gt;&lt;Keywords&gt;Women&lt;/Keywords&gt;&lt;Reprint&gt;Not in File&lt;/Reprint&gt;&lt;Start_Page&gt;2406&lt;/Start_Page&gt;&lt;End_Page&gt;2414&lt;/End_Page&gt;&lt;Periodical&gt;Cancer Res&lt;/Periodical&gt;&lt;Volume&gt;70&lt;/Volume&gt;&lt;Issue&gt;6&lt;/Issue&gt;&lt;Address&gt;Nutritional Epidemiology Branch, Biostatistics Branch, Division of Cancer Epidemiology and Genetics, Department of Health and Human Services, National Cancer Institute, NIH, Rockville, Maryland, USA crossa@mailnihgov&lt;/Address&gt;&lt;Web_URL&gt;PM:20215514&lt;/Web_URL&gt;&lt;ZZ_JournalStdAbbrev&gt;&lt;f name="System"&gt;Cancer Re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0948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19 CRC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2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ethni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-71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4-item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(all types of beef, pork, and lamb, including bacon, beef, cold cuts, ham, hamburger, hotdogs, liver, pork, sausage, steak, and meat added to complex food mixtures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 (included bacon, red meat sausage, poultry sausage, luncheon meats/cold cuts (red and white meat), ham, regular hotdogs, low-fat hotdogs made from poultry, and meat added to complex food mixtur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5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4 R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g/da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1.05 - 1.3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 (1.07 - 1.6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0.88 - 1.4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8 (0.93 - 2.05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Person-years, gender, BMI, smoking, intake of total energy, fiber, and dietary calcium, white meat, educatio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 for the analysis on red meat but with non-processed meat instead of white mea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The final multivariate models only contained variables that changed the risk estimates by ≥10% or were established risk factors for colorectal cancer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ung et al., 20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ealth Professional Follow-up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Fung&lt;/Author&gt;&lt;Year&gt;2010&lt;/Year&gt;&lt;RecNum&gt;8893&lt;/RecNum&gt;&lt;IDText&gt;The Mediterranean and Dietary Approaches to Stop Hypertension (DASH) diets and colorectal cancer&lt;/IDText&gt;&lt;MDL Ref_Type="Journal"&gt;&lt;Ref_Type&gt;Journal&lt;/Ref_Type&gt;&lt;Ref_ID&gt;8893&lt;/Ref_ID&gt;&lt;Title_Primary&gt;The Mediterranean and Dietary Approaches to Stop Hypertension (DASH) diets and colorectal cancer&lt;/Title_Primary&gt;&lt;Authors_Primary&gt;Fung,T.T.&lt;/Authors_Primary&gt;&lt;Authors_Primary&gt;Hu,F.B.&lt;/Authors_Primary&gt;&lt;Authors_Primary&gt;Wu,K.&lt;/Authors_Primary&gt;&lt;Authors_Primary&gt;Chiuve,S.E.&lt;/Authors_Primary&gt;&lt;Authors_Primary&gt;Fuchs,C.S.&lt;/Authors_Primary&gt;&lt;Authors_Primary&gt;Giovannucci,E.&lt;/Authors_Primary&gt;&lt;Date_Primary&gt;2010/12&lt;/Date_Primary&gt;&lt;Keywords&gt;Adult&lt;/Keywords&gt;&lt;Keywords&gt;Aged&lt;/Keywords&gt;&lt;Keywords&gt;Beverages&lt;/Keywords&gt;&lt;Keywords&gt;Body Mass Index&lt;/Keywords&gt;&lt;Keywords&gt;Boston&lt;/Keywords&gt;&lt;Keywords&gt;Colon&lt;/Keywords&gt;&lt;Keywords&gt;Colorectal Neoplasms&lt;/Keywords&gt;&lt;Keywords&gt;Diet&lt;/Keywords&gt;&lt;Keywords&gt;diet therapy&lt;/Keywords&gt;&lt;Keywords&gt;Diet,Mediterranean&lt;/Keywords&gt;&lt;Keywords&gt;epidemiology&lt;/Keywords&gt;&lt;Keywords&gt;etiology&lt;/Keywords&gt;&lt;Keywords&gt;Female&lt;/Keywords&gt;&lt;Keywords&gt;Fruit&lt;/Keywords&gt;&lt;Keywords&gt;history&lt;/Keywords&gt;&lt;Keywords&gt;Humans&lt;/Keywords&gt;&lt;Keywords&gt;Hypertension&lt;/Keywords&gt;&lt;Keywords&gt;Incidence&lt;/Keywords&gt;&lt;Keywords&gt;Male&lt;/Keywords&gt;&lt;Keywords&gt;Meat&lt;/Keywords&gt;&lt;Keywords&gt;Men&lt;/Keywords&gt;&lt;Keywords&gt;Middle Aged&lt;/Keywords&gt;&lt;Keywords&gt;mortality&lt;/Keywords&gt;&lt;Keywords&gt;prevention &amp;amp; control&lt;/Keywords&gt;&lt;Keywords&gt;Proportional Hazards Models&lt;/Keywords&gt;&lt;Keywords&gt;Prospective Studies&lt;/Keywords&gt;&lt;Keywords&gt;Research&lt;/Keywords&gt;&lt;Keywords&gt;Risk&lt;/Keywords&gt;&lt;Keywords&gt;Risk Factors&lt;/Keywords&gt;&lt;Keywords&gt;Sex Factors&lt;/Keywords&gt;&lt;Keywords&gt;Time&lt;/Keywords&gt;&lt;Keywords&gt;Vegetables&lt;/Keywords&gt;&lt;Keywords&gt;Women&lt;/Keywords&gt;&lt;Reprint&gt;Not in File&lt;/Reprint&gt;&lt;Start_Page&gt;1429&lt;/Start_Page&gt;&lt;End_Page&gt;1435&lt;/End_Page&gt;&lt;Periodical&gt;Am J Clin Nutr&lt;/Periodical&gt;&lt;Volume&gt;92&lt;/Volume&gt;&lt;Issue&gt;6&lt;/Issue&gt;&lt;Address&gt;Department of Nutrition, Simmons College, Boston, MA, USA fung@simmonsedu&lt;/Address&gt;&lt;Web_URL&gt;PM:21097651&lt;/Web_URL&gt;&lt;ZZ_JournalStdAbbrev&gt;&lt;f name="System"&gt;Am J Clin Nut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490 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2 CRC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≤</w:t>
            </w:r>
            <w:r>
              <w:rPr>
                <w:sz w:val="16"/>
                <w:szCs w:val="16"/>
                <w:lang w:val="en-US"/>
              </w:rPr>
              <w:t>26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-75 year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131-item semi-quantitative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or processed me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2 CR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rving/da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97-1.21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BMI, pack-years of smoking, alcohol intake, physical activity, energy intake, multivitamin use, aspirin use, family history, colonoscopy, history of polyp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ung et al., 20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urses’ Health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Fung&lt;/Author&gt;&lt;Year&gt;2010&lt;/Year&gt;&lt;RecNum&gt;8893&lt;/RecNum&gt;&lt;IDText&gt;The Mediterranean and Dietary Approaches to Stop Hypertension (DASH) diets and colorectal cancer&lt;/IDText&gt;&lt;MDL Ref_Type="Journal"&gt;&lt;Ref_Type&gt;Journal&lt;/Ref_Type&gt;&lt;Ref_ID&gt;8893&lt;/Ref_ID&gt;&lt;Title_Primary&gt;The Mediterranean and Dietary Approaches to Stop Hypertension (DASH) diets and colorectal cancer&lt;/Title_Primary&gt;&lt;Authors_Primary&gt;Fung,T.T.&lt;/Authors_Primary&gt;&lt;Authors_Primary&gt;Hu,F.B.&lt;/Authors_Primary&gt;&lt;Authors_Primary&gt;Wu,K.&lt;/Authors_Primary&gt;&lt;Authors_Primary&gt;Chiuve,S.E.&lt;/Authors_Primary&gt;&lt;Authors_Primary&gt;Fuchs,C.S.&lt;/Authors_Primary&gt;&lt;Authors_Primary&gt;Giovannucci,E.&lt;/Authors_Primary&gt;&lt;Date_Primary&gt;2010/12&lt;/Date_Primary&gt;&lt;Keywords&gt;Adult&lt;/Keywords&gt;&lt;Keywords&gt;Aged&lt;/Keywords&gt;&lt;Keywords&gt;Beverages&lt;/Keywords&gt;&lt;Keywords&gt;Body Mass Index&lt;/Keywords&gt;&lt;Keywords&gt;Boston&lt;/Keywords&gt;&lt;Keywords&gt;Colon&lt;/Keywords&gt;&lt;Keywords&gt;Colorectal Neoplasms&lt;/Keywords&gt;&lt;Keywords&gt;Diet&lt;/Keywords&gt;&lt;Keywords&gt;diet therapy&lt;/Keywords&gt;&lt;Keywords&gt;Diet,Mediterranean&lt;/Keywords&gt;&lt;Keywords&gt;epidemiology&lt;/Keywords&gt;&lt;Keywords&gt;etiology&lt;/Keywords&gt;&lt;Keywords&gt;Female&lt;/Keywords&gt;&lt;Keywords&gt;Fruit&lt;/Keywords&gt;&lt;Keywords&gt;history&lt;/Keywords&gt;&lt;Keywords&gt;Humans&lt;/Keywords&gt;&lt;Keywords&gt;Hypertension&lt;/Keywords&gt;&lt;Keywords&gt;Incidence&lt;/Keywords&gt;&lt;Keywords&gt;Male&lt;/Keywords&gt;&lt;Keywords&gt;Meat&lt;/Keywords&gt;&lt;Keywords&gt;Men&lt;/Keywords&gt;&lt;Keywords&gt;Middle Aged&lt;/Keywords&gt;&lt;Keywords&gt;mortality&lt;/Keywords&gt;&lt;Keywords&gt;prevention &amp;amp; control&lt;/Keywords&gt;&lt;Keywords&gt;Proportional Hazards Models&lt;/Keywords&gt;&lt;Keywords&gt;Prospective Studies&lt;/Keywords&gt;&lt;Keywords&gt;Research&lt;/Keywords&gt;&lt;Keywords&gt;Risk&lt;/Keywords&gt;&lt;Keywords&gt;Risk Factors&lt;/Keywords&gt;&lt;Keywords&gt;Sex Factors&lt;/Keywords&gt;&lt;Keywords&gt;Time&lt;/Keywords&gt;&lt;Keywords&gt;Vegetables&lt;/Keywords&gt;&lt;Keywords&gt;Women&lt;/Keywords&gt;&lt;Reprint&gt;Not in File&lt;/Reprint&gt;&lt;Start_Page&gt;1429&lt;/Start_Page&gt;&lt;End_Page&gt;1435&lt;/End_Page&gt;&lt;Periodical&gt;Am J Clin Nutr&lt;/Periodical&gt;&lt;Volume&gt;92&lt;/Volume&gt;&lt;Issue&gt;6&lt;/Issue&gt;&lt;Address&gt;Department of Nutrition, Simmons College, Boston, MA, USA fung@simmonsedu&lt;/Address&gt;&lt;Web_URL&gt;PM:21097651&lt;/Web_URL&gt;&lt;ZZ_JournalStdAbbrev&gt;&lt;f name="System"&gt;Am J Clin Nut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256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2 CRC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≤</w:t>
            </w:r>
            <w:r>
              <w:rPr>
                <w:sz w:val="16"/>
                <w:szCs w:val="16"/>
                <w:lang w:val="en-US"/>
              </w:rPr>
              <w:t>20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-55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-item semi-quantitative FFQ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or processed me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2 CR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rving/da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 (0.99-1.26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BMI, pack-years of smoking, alcohol intake, physical activity, energy intake, multivitamin use, aspirin use, family history, colonoscopy, history of polyps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CRC – colorectal cancer; CC – colon cancer; PC – proximal colon cancer; DC – distal colon cancer; RC – rectal cancer; RR – relative risk; CI – confidence interval; BMI – body mass index; FFQ – food frequency questionnaire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5840" w:h="12240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7:06:00Z</dcterms:created>
  <dc:creator>dchan</dc:creator>
  <dc:description/>
  <cp:keywords/>
  <dc:language>en-US</dc:language>
  <cp:lastModifiedBy>dchan</cp:lastModifiedBy>
  <dcterms:modified xsi:type="dcterms:W3CDTF">2011-04-15T17:07:00Z</dcterms:modified>
  <cp:revision>1</cp:revision>
  <dc:subject/>
  <dc:title>Table S1</dc:title>
</cp:coreProperties>
</file>